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3C111" w14:textId="77777777" w:rsidR="008D7AF6" w:rsidRDefault="008D7AF6"/>
    <w:tbl>
      <w:tblPr>
        <w:tblStyle w:val="Grilledutableau"/>
        <w:tblpPr w:leftFromText="141" w:rightFromText="141" w:vertAnchor="page" w:horzAnchor="margin" w:tblpY="2821"/>
        <w:tblW w:w="10105" w:type="dxa"/>
        <w:tblLook w:val="04A0" w:firstRow="1" w:lastRow="0" w:firstColumn="1" w:lastColumn="0" w:noHBand="0" w:noVBand="1"/>
      </w:tblPr>
      <w:tblGrid>
        <w:gridCol w:w="1123"/>
        <w:gridCol w:w="2263"/>
        <w:gridCol w:w="1976"/>
        <w:gridCol w:w="2004"/>
        <w:gridCol w:w="993"/>
        <w:gridCol w:w="1746"/>
      </w:tblGrid>
      <w:tr w:rsidR="00A30473" w:rsidRPr="001C79F9" w14:paraId="4ACADAE2" w14:textId="7B6A4543" w:rsidTr="004117D1">
        <w:trPr>
          <w:trHeight w:val="278"/>
        </w:trPr>
        <w:tc>
          <w:tcPr>
            <w:tcW w:w="1123" w:type="dxa"/>
          </w:tcPr>
          <w:p w14:paraId="369EF5FC" w14:textId="65476649" w:rsidR="008D7AF6" w:rsidRPr="001C79F9" w:rsidRDefault="004117D1" w:rsidP="004117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A data</w:t>
            </w:r>
          </w:p>
        </w:tc>
        <w:tc>
          <w:tcPr>
            <w:tcW w:w="2263" w:type="dxa"/>
          </w:tcPr>
          <w:p w14:paraId="04E43706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6" w:type="dxa"/>
          </w:tcPr>
          <w:p w14:paraId="421FA298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4" w:type="dxa"/>
          </w:tcPr>
          <w:p w14:paraId="52AD6AA6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19C9E3A" w14:textId="3FD4356B" w:rsidR="00A30473" w:rsidRPr="00A30473" w:rsidRDefault="00A30473" w:rsidP="007B73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3047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1746" w:type="dxa"/>
            <w:vAlign w:val="center"/>
          </w:tcPr>
          <w:p w14:paraId="36F01B65" w14:textId="0DB18CC4" w:rsidR="00A30473" w:rsidRPr="00A30473" w:rsidRDefault="00A30473" w:rsidP="007B73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30473">
              <w:rPr>
                <w:rFonts w:ascii="Arial" w:hAnsi="Arial" w:cs="Arial"/>
                <w:b/>
                <w:bCs/>
                <w:sz w:val="16"/>
                <w:szCs w:val="16"/>
              </w:rPr>
              <w:t>Adjusted</w:t>
            </w:r>
            <w:proofErr w:type="spellEnd"/>
            <w:r w:rsidRPr="00A30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A30473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</w:tr>
      <w:tr w:rsidR="00A30473" w:rsidRPr="001C79F9" w14:paraId="524A54BF" w14:textId="3457B581" w:rsidTr="007B73FC">
        <w:tc>
          <w:tcPr>
            <w:tcW w:w="1123" w:type="dxa"/>
          </w:tcPr>
          <w:p w14:paraId="633BF87A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4CC166E2" w14:textId="45C838EE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  <w:r w:rsidRPr="001C79F9">
              <w:rPr>
                <w:rFonts w:ascii="Arial" w:hAnsi="Arial" w:cs="Arial"/>
                <w:sz w:val="16"/>
                <w:szCs w:val="16"/>
              </w:rPr>
              <w:t xml:space="preserve">AHA </w:t>
            </w:r>
            <w:proofErr w:type="spellStart"/>
            <w:r w:rsidRPr="001C79F9">
              <w:rPr>
                <w:rFonts w:ascii="Arial" w:hAnsi="Arial" w:cs="Arial"/>
                <w:sz w:val="16"/>
                <w:szCs w:val="16"/>
              </w:rPr>
              <w:t>risk</w:t>
            </w:r>
            <w:proofErr w:type="spellEnd"/>
            <w:r w:rsidRPr="001C79F9">
              <w:rPr>
                <w:rFonts w:ascii="Arial" w:hAnsi="Arial" w:cs="Arial"/>
                <w:sz w:val="16"/>
                <w:szCs w:val="16"/>
              </w:rPr>
              <w:t xml:space="preserve"> score</w:t>
            </w:r>
          </w:p>
        </w:tc>
        <w:tc>
          <w:tcPr>
            <w:tcW w:w="1976" w:type="dxa"/>
          </w:tcPr>
          <w:p w14:paraId="3294DCA5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4" w:type="dxa"/>
          </w:tcPr>
          <w:p w14:paraId="13E1790A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9A17D64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6" w:type="dxa"/>
            <w:vAlign w:val="center"/>
          </w:tcPr>
          <w:p w14:paraId="23DAD81A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0473" w:rsidRPr="001C79F9" w14:paraId="614D55D2" w14:textId="1DA126CD" w:rsidTr="007B73FC">
        <w:tc>
          <w:tcPr>
            <w:tcW w:w="1123" w:type="dxa"/>
          </w:tcPr>
          <w:p w14:paraId="08A1FFA1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E0B6DEB" w14:textId="7EE62322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6" w:type="dxa"/>
          </w:tcPr>
          <w:p w14:paraId="67848438" w14:textId="1F49B8AC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61D14CDB" w14:textId="787E46A0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993" w:type="dxa"/>
            <w:vAlign w:val="center"/>
          </w:tcPr>
          <w:p w14:paraId="3D3F9D63" w14:textId="014C694D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2479</w:t>
            </w:r>
          </w:p>
        </w:tc>
        <w:tc>
          <w:tcPr>
            <w:tcW w:w="1746" w:type="dxa"/>
            <w:vAlign w:val="center"/>
          </w:tcPr>
          <w:p w14:paraId="4A5A59A5" w14:textId="6B7065AB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9935</w:t>
            </w:r>
          </w:p>
        </w:tc>
      </w:tr>
      <w:tr w:rsidR="00A30473" w:rsidRPr="001C79F9" w14:paraId="3F4D155D" w14:textId="072DDA40" w:rsidTr="007B73FC">
        <w:tc>
          <w:tcPr>
            <w:tcW w:w="1123" w:type="dxa"/>
          </w:tcPr>
          <w:p w14:paraId="6EE244E2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46FD16F2" w14:textId="0BE78955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666233E" w14:textId="62619514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4762FFDA" w14:textId="40373D81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3F9F9910" w14:textId="7367C24F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.4385</w:t>
            </w:r>
          </w:p>
        </w:tc>
        <w:tc>
          <w:tcPr>
            <w:tcW w:w="1746" w:type="dxa"/>
            <w:vAlign w:val="center"/>
          </w:tcPr>
          <w:p w14:paraId="051A6B6C" w14:textId="6E964C0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4312</w:t>
            </w:r>
          </w:p>
        </w:tc>
      </w:tr>
      <w:tr w:rsidR="00A30473" w:rsidRPr="001C79F9" w14:paraId="272AA89E" w14:textId="6197BB1D" w:rsidTr="007B73FC">
        <w:tc>
          <w:tcPr>
            <w:tcW w:w="1123" w:type="dxa"/>
          </w:tcPr>
          <w:p w14:paraId="013270A8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2EE4E19" w14:textId="2FD18795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6" w:type="dxa"/>
          </w:tcPr>
          <w:p w14:paraId="1B3704FD" w14:textId="03127A2C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28C72F49" w14:textId="6201A79A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20CCADAC" w14:textId="10DAAA3F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5.6548</w:t>
            </w:r>
          </w:p>
        </w:tc>
        <w:tc>
          <w:tcPr>
            <w:tcW w:w="1746" w:type="dxa"/>
            <w:vAlign w:val="center"/>
          </w:tcPr>
          <w:p w14:paraId="14F2402C" w14:textId="2FC1F12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0EFE518A" w14:textId="2C949C65" w:rsidTr="007B73FC">
        <w:tc>
          <w:tcPr>
            <w:tcW w:w="1123" w:type="dxa"/>
          </w:tcPr>
          <w:p w14:paraId="6F09F47C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A00F9A8" w14:textId="6E01E286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6" w:type="dxa"/>
          </w:tcPr>
          <w:p w14:paraId="52766697" w14:textId="3423A526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234A906A" w14:textId="0DE9F0C3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1FC1DFB2" w14:textId="66EB2D91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.6864</w:t>
            </w:r>
          </w:p>
        </w:tc>
        <w:tc>
          <w:tcPr>
            <w:tcW w:w="1746" w:type="dxa"/>
            <w:vAlign w:val="center"/>
          </w:tcPr>
          <w:p w14:paraId="5C40A24F" w14:textId="67400AF6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2929</w:t>
            </w:r>
          </w:p>
        </w:tc>
      </w:tr>
      <w:tr w:rsidR="00A30473" w:rsidRPr="001C79F9" w14:paraId="588BB7EB" w14:textId="369FA5D0" w:rsidTr="007B73FC">
        <w:tc>
          <w:tcPr>
            <w:tcW w:w="1123" w:type="dxa"/>
          </w:tcPr>
          <w:p w14:paraId="4486FB38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6011673" w14:textId="53DD086B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6" w:type="dxa"/>
          </w:tcPr>
          <w:p w14:paraId="02C71352" w14:textId="2CF50C8C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2A3CE697" w14:textId="237FF37B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42197226" w14:textId="3A7B76D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5.9027</w:t>
            </w:r>
          </w:p>
        </w:tc>
        <w:tc>
          <w:tcPr>
            <w:tcW w:w="1746" w:type="dxa"/>
            <w:vAlign w:val="center"/>
          </w:tcPr>
          <w:p w14:paraId="25A8F2BB" w14:textId="2D8ADC2A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3D36E873" w14:textId="5D74C56D" w:rsidTr="007B73FC">
        <w:tc>
          <w:tcPr>
            <w:tcW w:w="1123" w:type="dxa"/>
          </w:tcPr>
          <w:p w14:paraId="2B778540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075D8FB" w14:textId="19B804AC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24120DAC" w14:textId="320168BF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004" w:type="dxa"/>
          </w:tcPr>
          <w:p w14:paraId="63A335F5" w14:textId="06AE77DB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6C97A468" w14:textId="14AFCDFA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4.2163</w:t>
            </w:r>
          </w:p>
        </w:tc>
        <w:tc>
          <w:tcPr>
            <w:tcW w:w="1746" w:type="dxa"/>
            <w:vAlign w:val="center"/>
          </w:tcPr>
          <w:p w14:paraId="63C6CA1A" w14:textId="377DA099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A30473" w:rsidRPr="001C79F9" w14:paraId="44734121" w14:textId="77777777" w:rsidTr="007B73FC">
        <w:tc>
          <w:tcPr>
            <w:tcW w:w="1123" w:type="dxa"/>
          </w:tcPr>
          <w:p w14:paraId="5DAE5941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4A2FAFE" w14:textId="394DB51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76" w:type="dxa"/>
          </w:tcPr>
          <w:p w14:paraId="7B8396B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4" w:type="dxa"/>
          </w:tcPr>
          <w:p w14:paraId="023A16BF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9874148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vAlign w:val="center"/>
          </w:tcPr>
          <w:p w14:paraId="24E01ADC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0473" w:rsidRPr="001C79F9" w14:paraId="31E26DBA" w14:textId="77777777" w:rsidTr="007B73FC">
        <w:tc>
          <w:tcPr>
            <w:tcW w:w="1123" w:type="dxa"/>
          </w:tcPr>
          <w:p w14:paraId="162E9243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3ADC13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0BDA79FB" w14:textId="75C39640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57865698" w14:textId="6B6804AB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993" w:type="dxa"/>
            <w:vAlign w:val="center"/>
          </w:tcPr>
          <w:p w14:paraId="57B4D8D6" w14:textId="70280468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5.5554</w:t>
            </w:r>
          </w:p>
        </w:tc>
        <w:tc>
          <w:tcPr>
            <w:tcW w:w="1746" w:type="dxa"/>
            <w:vAlign w:val="center"/>
          </w:tcPr>
          <w:p w14:paraId="4FEF7EDB" w14:textId="1E4CA3BB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287</w:t>
            </w:r>
          </w:p>
        </w:tc>
      </w:tr>
      <w:tr w:rsidR="00A30473" w:rsidRPr="001C79F9" w14:paraId="3EF5373B" w14:textId="77777777" w:rsidTr="007B73FC">
        <w:tc>
          <w:tcPr>
            <w:tcW w:w="1123" w:type="dxa"/>
          </w:tcPr>
          <w:p w14:paraId="441A24F6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A08B960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BBC60B4" w14:textId="1087F1DC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04D6C883" w14:textId="4A564164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3ED70B74" w14:textId="4A3DFFF1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.7362</w:t>
            </w:r>
          </w:p>
        </w:tc>
        <w:tc>
          <w:tcPr>
            <w:tcW w:w="1746" w:type="dxa"/>
            <w:vAlign w:val="center"/>
          </w:tcPr>
          <w:p w14:paraId="5ADF2E04" w14:textId="7D31FA72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7990</w:t>
            </w:r>
          </w:p>
        </w:tc>
      </w:tr>
      <w:tr w:rsidR="00A30473" w:rsidRPr="001C79F9" w14:paraId="71127CFF" w14:textId="77777777" w:rsidTr="007B73FC">
        <w:tc>
          <w:tcPr>
            <w:tcW w:w="1123" w:type="dxa"/>
          </w:tcPr>
          <w:p w14:paraId="5D85CA47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0ADEC9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5B5A6526" w14:textId="6A176335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35E74C3B" w14:textId="1E45C5D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05643CB8" w14:textId="4790ABA0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4.4644</w:t>
            </w:r>
          </w:p>
        </w:tc>
        <w:tc>
          <w:tcPr>
            <w:tcW w:w="1746" w:type="dxa"/>
            <w:vAlign w:val="center"/>
          </w:tcPr>
          <w:p w14:paraId="717A04AE" w14:textId="0161EC7E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1057</w:t>
            </w:r>
          </w:p>
        </w:tc>
      </w:tr>
      <w:tr w:rsidR="00A30473" w:rsidRPr="001C79F9" w14:paraId="3556B95C" w14:textId="77777777" w:rsidTr="007B73FC">
        <w:tc>
          <w:tcPr>
            <w:tcW w:w="1123" w:type="dxa"/>
          </w:tcPr>
          <w:p w14:paraId="7D81DB8A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9D0297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41D42056" w14:textId="75C39DEC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01E95631" w14:textId="6C8E5840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6F9C4C32" w14:textId="1414E242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7.2916</w:t>
            </w:r>
          </w:p>
        </w:tc>
        <w:tc>
          <w:tcPr>
            <w:tcW w:w="1746" w:type="dxa"/>
            <w:vAlign w:val="center"/>
          </w:tcPr>
          <w:p w14:paraId="5A24156C" w14:textId="24BA41AB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25</w:t>
            </w:r>
          </w:p>
        </w:tc>
      </w:tr>
      <w:tr w:rsidR="00A30473" w:rsidRPr="001C79F9" w14:paraId="58A97B65" w14:textId="77777777" w:rsidTr="007B73FC">
        <w:tc>
          <w:tcPr>
            <w:tcW w:w="1123" w:type="dxa"/>
          </w:tcPr>
          <w:p w14:paraId="14C33511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FD79B41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2D6BCA6E" w14:textId="2BDC7049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1B41B22F" w14:textId="42CC5CB0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425D6ED8" w14:textId="0038BC3F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0.0198</w:t>
            </w:r>
          </w:p>
        </w:tc>
        <w:tc>
          <w:tcPr>
            <w:tcW w:w="1746" w:type="dxa"/>
            <w:vAlign w:val="center"/>
          </w:tcPr>
          <w:p w14:paraId="15723009" w14:textId="1875F0D3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2D7F11BD" w14:textId="77777777" w:rsidTr="007B73FC">
        <w:tc>
          <w:tcPr>
            <w:tcW w:w="1123" w:type="dxa"/>
          </w:tcPr>
          <w:p w14:paraId="235D08D4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43287B17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0307058A" w14:textId="350CA04F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004" w:type="dxa"/>
          </w:tcPr>
          <w:p w14:paraId="3F6C2CFD" w14:textId="406EBE68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3406C60C" w14:textId="1B9A6E31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2.7281</w:t>
            </w:r>
          </w:p>
        </w:tc>
        <w:tc>
          <w:tcPr>
            <w:tcW w:w="1746" w:type="dxa"/>
            <w:vAlign w:val="center"/>
          </w:tcPr>
          <w:p w14:paraId="02E88691" w14:textId="7FA49A5D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4877</w:t>
            </w:r>
          </w:p>
        </w:tc>
      </w:tr>
      <w:tr w:rsidR="00A30473" w:rsidRPr="001C79F9" w14:paraId="46FBE422" w14:textId="77777777" w:rsidTr="007B73FC">
        <w:tc>
          <w:tcPr>
            <w:tcW w:w="1123" w:type="dxa"/>
          </w:tcPr>
          <w:p w14:paraId="5B836C7A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BE570F7" w14:textId="7A8C0C3D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1976" w:type="dxa"/>
          </w:tcPr>
          <w:p w14:paraId="0C2B9C1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4" w:type="dxa"/>
          </w:tcPr>
          <w:p w14:paraId="001092A0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6D5BD4C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vAlign w:val="center"/>
          </w:tcPr>
          <w:p w14:paraId="20CBD6CB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0473" w:rsidRPr="001C79F9" w14:paraId="744B1A79" w14:textId="77777777" w:rsidTr="007B73FC">
        <w:tc>
          <w:tcPr>
            <w:tcW w:w="1123" w:type="dxa"/>
          </w:tcPr>
          <w:p w14:paraId="486BD16E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B4E4412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349661F2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0838610D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993" w:type="dxa"/>
            <w:vAlign w:val="center"/>
          </w:tcPr>
          <w:p w14:paraId="75EFE4EB" w14:textId="47093088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0.3471</w:t>
            </w:r>
          </w:p>
        </w:tc>
        <w:tc>
          <w:tcPr>
            <w:tcW w:w="1746" w:type="dxa"/>
            <w:vAlign w:val="center"/>
          </w:tcPr>
          <w:p w14:paraId="0F2E0A3A" w14:textId="7138EF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9967</w:t>
            </w:r>
          </w:p>
        </w:tc>
      </w:tr>
      <w:tr w:rsidR="00A30473" w:rsidRPr="001C79F9" w14:paraId="34A2BF5E" w14:textId="77777777" w:rsidTr="007B73FC">
        <w:tc>
          <w:tcPr>
            <w:tcW w:w="1123" w:type="dxa"/>
          </w:tcPr>
          <w:p w14:paraId="00439822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C3013B6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1B711246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5BD6D18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5B3140E5" w14:textId="421E923E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0.1488</w:t>
            </w:r>
          </w:p>
        </w:tc>
        <w:tc>
          <w:tcPr>
            <w:tcW w:w="1746" w:type="dxa"/>
            <w:vAlign w:val="center"/>
          </w:tcPr>
          <w:p w14:paraId="0B938004" w14:textId="4655103F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9997</w:t>
            </w:r>
          </w:p>
        </w:tc>
      </w:tr>
      <w:tr w:rsidR="00A30473" w:rsidRPr="001C79F9" w14:paraId="6EBF7C0C" w14:textId="77777777" w:rsidTr="007B73FC">
        <w:tc>
          <w:tcPr>
            <w:tcW w:w="1123" w:type="dxa"/>
          </w:tcPr>
          <w:p w14:paraId="62944F8A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EBC4B87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48AA778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4EB9194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2E0C0726" w14:textId="246561AD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6.8949</w:t>
            </w:r>
          </w:p>
        </w:tc>
        <w:tc>
          <w:tcPr>
            <w:tcW w:w="1746" w:type="dxa"/>
            <w:vAlign w:val="center"/>
          </w:tcPr>
          <w:p w14:paraId="1E7AF96D" w14:textId="366CC80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</w:tr>
      <w:tr w:rsidR="00A30473" w:rsidRPr="001C79F9" w14:paraId="0065085B" w14:textId="77777777" w:rsidTr="007B73FC">
        <w:tc>
          <w:tcPr>
            <w:tcW w:w="1123" w:type="dxa"/>
          </w:tcPr>
          <w:p w14:paraId="4306D411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80265D1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0F08F45F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65939449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69ACA210" w14:textId="01D20B6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1983</w:t>
            </w:r>
          </w:p>
        </w:tc>
        <w:tc>
          <w:tcPr>
            <w:tcW w:w="1746" w:type="dxa"/>
            <w:vAlign w:val="center"/>
          </w:tcPr>
          <w:p w14:paraId="1ED22F15" w14:textId="422679BB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9994</w:t>
            </w:r>
          </w:p>
        </w:tc>
      </w:tr>
      <w:tr w:rsidR="00A30473" w:rsidRPr="001C79F9" w14:paraId="6A4DEF59" w14:textId="77777777" w:rsidTr="007B73FC">
        <w:tc>
          <w:tcPr>
            <w:tcW w:w="1123" w:type="dxa"/>
          </w:tcPr>
          <w:p w14:paraId="3EFE48BA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C38CDDB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6A3E1AF4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6B9CFF05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00F050BE" w14:textId="55D3877F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6.5478</w:t>
            </w:r>
          </w:p>
        </w:tc>
        <w:tc>
          <w:tcPr>
            <w:tcW w:w="1746" w:type="dxa"/>
            <w:vAlign w:val="center"/>
          </w:tcPr>
          <w:p w14:paraId="1E56281F" w14:textId="28D29FAA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16</w:t>
            </w:r>
          </w:p>
        </w:tc>
      </w:tr>
      <w:tr w:rsidR="00A30473" w:rsidRPr="001C79F9" w14:paraId="38D2B4BB" w14:textId="77777777" w:rsidTr="007B73FC">
        <w:tc>
          <w:tcPr>
            <w:tcW w:w="1123" w:type="dxa"/>
          </w:tcPr>
          <w:p w14:paraId="4AE4169D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2B446F23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B684CFB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004" w:type="dxa"/>
          </w:tcPr>
          <w:p w14:paraId="6B5E2D05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16F21221" w14:textId="777FC96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6.7461</w:t>
            </w:r>
          </w:p>
        </w:tc>
        <w:tc>
          <w:tcPr>
            <w:tcW w:w="1746" w:type="dxa"/>
            <w:vAlign w:val="center"/>
          </w:tcPr>
          <w:p w14:paraId="5FAE3276" w14:textId="528EC682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12</w:t>
            </w:r>
          </w:p>
        </w:tc>
      </w:tr>
      <w:tr w:rsidR="00A30473" w:rsidRPr="001C79F9" w14:paraId="23ACF919" w14:textId="77777777" w:rsidTr="007B73FC">
        <w:tc>
          <w:tcPr>
            <w:tcW w:w="1123" w:type="dxa"/>
          </w:tcPr>
          <w:p w14:paraId="2D7D42A8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972FB8D" w14:textId="6524A2C3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pressure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history</w:t>
            </w:r>
            <w:proofErr w:type="spellEnd"/>
          </w:p>
        </w:tc>
        <w:tc>
          <w:tcPr>
            <w:tcW w:w="1976" w:type="dxa"/>
          </w:tcPr>
          <w:p w14:paraId="0B2925DF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4" w:type="dxa"/>
          </w:tcPr>
          <w:p w14:paraId="449E80B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FBD3990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vAlign w:val="center"/>
          </w:tcPr>
          <w:p w14:paraId="6956028E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0473" w:rsidRPr="001C79F9" w14:paraId="66944DE5" w14:textId="77777777" w:rsidTr="007B73FC">
        <w:tc>
          <w:tcPr>
            <w:tcW w:w="1123" w:type="dxa"/>
          </w:tcPr>
          <w:p w14:paraId="3DDD030F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2CB1B2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24DDBD07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69A973CE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993" w:type="dxa"/>
            <w:vAlign w:val="center"/>
          </w:tcPr>
          <w:p w14:paraId="24CCA3DE" w14:textId="052858C4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8.8292</w:t>
            </w:r>
          </w:p>
        </w:tc>
        <w:tc>
          <w:tcPr>
            <w:tcW w:w="1746" w:type="dxa"/>
            <w:vAlign w:val="center"/>
          </w:tcPr>
          <w:p w14:paraId="59B7430E" w14:textId="246866D0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7FF57DF9" w14:textId="77777777" w:rsidTr="007B73FC">
        <w:tc>
          <w:tcPr>
            <w:tcW w:w="1123" w:type="dxa"/>
          </w:tcPr>
          <w:p w14:paraId="627D33EA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83D7D2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69F76FF9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548F9AD1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24332B54" w14:textId="3456572E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5.1093</w:t>
            </w:r>
          </w:p>
        </w:tc>
        <w:tc>
          <w:tcPr>
            <w:tcW w:w="1746" w:type="dxa"/>
            <w:vAlign w:val="center"/>
          </w:tcPr>
          <w:p w14:paraId="5A120277" w14:textId="45CDABB6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217</w:t>
            </w:r>
          </w:p>
        </w:tc>
      </w:tr>
      <w:tr w:rsidR="00A30473" w:rsidRPr="001C79F9" w14:paraId="15FA126A" w14:textId="77777777" w:rsidTr="007B73FC">
        <w:tc>
          <w:tcPr>
            <w:tcW w:w="1123" w:type="dxa"/>
          </w:tcPr>
          <w:p w14:paraId="07EEA522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941BD93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1A12A166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57C6763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73B2ADC4" w14:textId="1BC9E774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7.3414</w:t>
            </w:r>
          </w:p>
        </w:tc>
        <w:tc>
          <w:tcPr>
            <w:tcW w:w="1746" w:type="dxa"/>
            <w:vAlign w:val="center"/>
          </w:tcPr>
          <w:p w14:paraId="28C12D78" w14:textId="28134EF0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A30473" w:rsidRPr="001C79F9" w14:paraId="197BC56A" w14:textId="77777777" w:rsidTr="007B73FC">
        <w:tc>
          <w:tcPr>
            <w:tcW w:w="1123" w:type="dxa"/>
          </w:tcPr>
          <w:p w14:paraId="35A11A5D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07D41E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6056AFEF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78A83C50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691EC238" w14:textId="276C719F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3.9385</w:t>
            </w:r>
          </w:p>
        </w:tc>
        <w:tc>
          <w:tcPr>
            <w:tcW w:w="1746" w:type="dxa"/>
            <w:vAlign w:val="center"/>
          </w:tcPr>
          <w:p w14:paraId="5C0DD39B" w14:textId="1FF93DFB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743ACC23" w14:textId="77777777" w:rsidTr="007B73FC">
        <w:tc>
          <w:tcPr>
            <w:tcW w:w="1123" w:type="dxa"/>
          </w:tcPr>
          <w:p w14:paraId="3C5140C2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42E36B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4BF67F1F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4A77A446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6AE5ED5D" w14:textId="3AA843C6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6.1706</w:t>
            </w:r>
          </w:p>
        </w:tc>
        <w:tc>
          <w:tcPr>
            <w:tcW w:w="1746" w:type="dxa"/>
            <w:vAlign w:val="center"/>
          </w:tcPr>
          <w:p w14:paraId="11D0041F" w14:textId="18B8A403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02F8FF90" w14:textId="77777777" w:rsidTr="007B73FC">
        <w:tc>
          <w:tcPr>
            <w:tcW w:w="1123" w:type="dxa"/>
          </w:tcPr>
          <w:p w14:paraId="0EB6415F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0F6874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0CB1216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004" w:type="dxa"/>
          </w:tcPr>
          <w:p w14:paraId="025B98D5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0F02E0A3" w14:textId="0E6CBD8D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2.2321</w:t>
            </w:r>
          </w:p>
        </w:tc>
        <w:tc>
          <w:tcPr>
            <w:tcW w:w="1746" w:type="dxa"/>
            <w:vAlign w:val="center"/>
          </w:tcPr>
          <w:p w14:paraId="7C70805A" w14:textId="791898A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5544</w:t>
            </w:r>
          </w:p>
        </w:tc>
      </w:tr>
      <w:tr w:rsidR="00A30473" w:rsidRPr="001C79F9" w14:paraId="7C0F8EA7" w14:textId="77777777" w:rsidTr="007B73FC">
        <w:tc>
          <w:tcPr>
            <w:tcW w:w="1123" w:type="dxa"/>
          </w:tcPr>
          <w:p w14:paraId="67F4010B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6D8EA06" w14:textId="60277D5F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mellitus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history</w:t>
            </w:r>
            <w:proofErr w:type="spellEnd"/>
          </w:p>
        </w:tc>
        <w:tc>
          <w:tcPr>
            <w:tcW w:w="1976" w:type="dxa"/>
          </w:tcPr>
          <w:p w14:paraId="1A96B8A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4" w:type="dxa"/>
          </w:tcPr>
          <w:p w14:paraId="2336BBA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5C9DF78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vAlign w:val="center"/>
          </w:tcPr>
          <w:p w14:paraId="2C8EC45A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0473" w:rsidRPr="001C79F9" w14:paraId="7B2862E4" w14:textId="77777777" w:rsidTr="007B73FC">
        <w:tc>
          <w:tcPr>
            <w:tcW w:w="1123" w:type="dxa"/>
          </w:tcPr>
          <w:p w14:paraId="7BE09453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1A73780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37091360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723916A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993" w:type="dxa"/>
            <w:vAlign w:val="center"/>
          </w:tcPr>
          <w:p w14:paraId="1327CBA8" w14:textId="1D82047E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.5377</w:t>
            </w:r>
          </w:p>
        </w:tc>
        <w:tc>
          <w:tcPr>
            <w:tcW w:w="1746" w:type="dxa"/>
            <w:vAlign w:val="center"/>
          </w:tcPr>
          <w:p w14:paraId="78BCB994" w14:textId="5CEDAC14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6025</w:t>
            </w:r>
          </w:p>
        </w:tc>
      </w:tr>
      <w:tr w:rsidR="00A30473" w:rsidRPr="001C79F9" w14:paraId="124AEA0C" w14:textId="77777777" w:rsidTr="007B73FC">
        <w:tc>
          <w:tcPr>
            <w:tcW w:w="1123" w:type="dxa"/>
          </w:tcPr>
          <w:p w14:paraId="5766B60B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A62AF85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56F44DE4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755D1617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0F2570A3" w14:textId="4B1B1DE3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4.1667</w:t>
            </w:r>
          </w:p>
        </w:tc>
        <w:tc>
          <w:tcPr>
            <w:tcW w:w="1746" w:type="dxa"/>
            <w:vAlign w:val="center"/>
          </w:tcPr>
          <w:p w14:paraId="2A5ECF7E" w14:textId="0EAEC6D1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88</w:t>
            </w:r>
          </w:p>
        </w:tc>
      </w:tr>
      <w:tr w:rsidR="00A30473" w:rsidRPr="001C79F9" w14:paraId="670BB2A0" w14:textId="77777777" w:rsidTr="007B73FC">
        <w:tc>
          <w:tcPr>
            <w:tcW w:w="1123" w:type="dxa"/>
          </w:tcPr>
          <w:p w14:paraId="5F017698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62F93D0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A46704B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7B4EF65D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1F4E3736" w14:textId="0DDD42FF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8.5317</w:t>
            </w:r>
          </w:p>
        </w:tc>
        <w:tc>
          <w:tcPr>
            <w:tcW w:w="1746" w:type="dxa"/>
            <w:vAlign w:val="center"/>
          </w:tcPr>
          <w:p w14:paraId="16A8DBFA" w14:textId="4E25523C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25A1B67C" w14:textId="77777777" w:rsidTr="007B73FC">
        <w:tc>
          <w:tcPr>
            <w:tcW w:w="1123" w:type="dxa"/>
          </w:tcPr>
          <w:p w14:paraId="46D095CB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4B0F5547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2647580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1A0949E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71650DB0" w14:textId="072EEDA8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2.6290</w:t>
            </w:r>
          </w:p>
        </w:tc>
        <w:tc>
          <w:tcPr>
            <w:tcW w:w="1746" w:type="dxa"/>
            <w:vAlign w:val="center"/>
          </w:tcPr>
          <w:p w14:paraId="4CCB12EC" w14:textId="45E166E1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1620</w:t>
            </w:r>
          </w:p>
        </w:tc>
      </w:tr>
      <w:tr w:rsidR="00A30473" w:rsidRPr="001C79F9" w14:paraId="38A7DCBD" w14:textId="77777777" w:rsidTr="007B73FC">
        <w:tc>
          <w:tcPr>
            <w:tcW w:w="1123" w:type="dxa"/>
          </w:tcPr>
          <w:p w14:paraId="47E28937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8B6D879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99B7D75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5D28FA19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080F7005" w14:textId="345831DD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6.9940</w:t>
            </w:r>
          </w:p>
        </w:tc>
        <w:tc>
          <w:tcPr>
            <w:tcW w:w="1746" w:type="dxa"/>
            <w:vAlign w:val="center"/>
          </w:tcPr>
          <w:p w14:paraId="5349289C" w14:textId="458A1A8C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0EEE6422" w14:textId="77777777" w:rsidTr="007B73FC">
        <w:tc>
          <w:tcPr>
            <w:tcW w:w="1123" w:type="dxa"/>
          </w:tcPr>
          <w:p w14:paraId="1ACC0000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F28C277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9B90720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004" w:type="dxa"/>
          </w:tcPr>
          <w:p w14:paraId="4A5343C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775CB59C" w14:textId="10178449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4.3651</w:t>
            </w:r>
          </w:p>
        </w:tc>
        <w:tc>
          <w:tcPr>
            <w:tcW w:w="1746" w:type="dxa"/>
            <w:vAlign w:val="center"/>
          </w:tcPr>
          <w:p w14:paraId="3AB00CF8" w14:textId="730DF5BA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57</w:t>
            </w:r>
          </w:p>
        </w:tc>
      </w:tr>
      <w:tr w:rsidR="00A30473" w:rsidRPr="001C79F9" w14:paraId="78773D5F" w14:textId="77777777" w:rsidTr="007B73FC">
        <w:tc>
          <w:tcPr>
            <w:tcW w:w="1123" w:type="dxa"/>
          </w:tcPr>
          <w:p w14:paraId="3F2FE621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2B9C4C31" w14:textId="47B1D84B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Hypercholesterolemia</w:t>
            </w:r>
            <w:proofErr w:type="spellEnd"/>
          </w:p>
        </w:tc>
        <w:tc>
          <w:tcPr>
            <w:tcW w:w="1976" w:type="dxa"/>
          </w:tcPr>
          <w:p w14:paraId="2623C33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4" w:type="dxa"/>
          </w:tcPr>
          <w:p w14:paraId="4505503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7E397D6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vAlign w:val="center"/>
          </w:tcPr>
          <w:p w14:paraId="7144D39E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0473" w:rsidRPr="001C79F9" w14:paraId="64554103" w14:textId="77777777" w:rsidTr="007B73FC">
        <w:tc>
          <w:tcPr>
            <w:tcW w:w="1123" w:type="dxa"/>
          </w:tcPr>
          <w:p w14:paraId="117A51C9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CA051A1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4D685D83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37D84421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993" w:type="dxa"/>
            <w:vAlign w:val="center"/>
          </w:tcPr>
          <w:p w14:paraId="7EBA8226" w14:textId="302F5485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3.5715</w:t>
            </w:r>
          </w:p>
        </w:tc>
        <w:tc>
          <w:tcPr>
            <w:tcW w:w="1746" w:type="dxa"/>
            <w:vAlign w:val="center"/>
          </w:tcPr>
          <w:p w14:paraId="541FD5AD" w14:textId="512B173E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2290</w:t>
            </w:r>
          </w:p>
        </w:tc>
      </w:tr>
      <w:tr w:rsidR="00A30473" w:rsidRPr="001C79F9" w14:paraId="7EDE0ED9" w14:textId="77777777" w:rsidTr="007B73FC">
        <w:tc>
          <w:tcPr>
            <w:tcW w:w="1123" w:type="dxa"/>
          </w:tcPr>
          <w:p w14:paraId="35ABF0E6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2045751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23AA6693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5B2DE01B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09FB4953" w14:textId="45E3EBB0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0.7141</w:t>
            </w:r>
          </w:p>
        </w:tc>
        <w:tc>
          <w:tcPr>
            <w:tcW w:w="1746" w:type="dxa"/>
            <w:vAlign w:val="center"/>
          </w:tcPr>
          <w:p w14:paraId="08389CA5" w14:textId="6FC97EE5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038AB6D4" w14:textId="77777777" w:rsidTr="007B73FC">
        <w:tc>
          <w:tcPr>
            <w:tcW w:w="1123" w:type="dxa"/>
          </w:tcPr>
          <w:p w14:paraId="27ECA1C8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C072E61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A8B05F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4270E6E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00578789" w14:textId="41C93931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6.7460</w:t>
            </w:r>
          </w:p>
        </w:tc>
        <w:tc>
          <w:tcPr>
            <w:tcW w:w="1746" w:type="dxa"/>
            <w:vAlign w:val="center"/>
          </w:tcPr>
          <w:p w14:paraId="38F75528" w14:textId="06EEB916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40</w:t>
            </w:r>
          </w:p>
        </w:tc>
      </w:tr>
      <w:tr w:rsidR="00A30473" w:rsidRPr="001C79F9" w14:paraId="3821B0D7" w14:textId="77777777" w:rsidTr="007B73FC">
        <w:tc>
          <w:tcPr>
            <w:tcW w:w="1123" w:type="dxa"/>
          </w:tcPr>
          <w:p w14:paraId="7B9495F7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E4A125B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4AAED6A5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306D4A83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6BD063DF" w14:textId="2F5AE1AA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4.2856</w:t>
            </w:r>
          </w:p>
        </w:tc>
        <w:tc>
          <w:tcPr>
            <w:tcW w:w="1746" w:type="dxa"/>
            <w:vAlign w:val="center"/>
          </w:tcPr>
          <w:p w14:paraId="34944B83" w14:textId="056B212D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3106CBCB" w14:textId="77777777" w:rsidTr="007B73FC">
        <w:tc>
          <w:tcPr>
            <w:tcW w:w="1123" w:type="dxa"/>
          </w:tcPr>
          <w:p w14:paraId="7F89F02F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9D0313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2FDB5DE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0A36F525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79674AB4" w14:textId="4A477861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0.3175</w:t>
            </w:r>
          </w:p>
        </w:tc>
        <w:tc>
          <w:tcPr>
            <w:tcW w:w="1746" w:type="dxa"/>
            <w:vAlign w:val="center"/>
          </w:tcPr>
          <w:p w14:paraId="0AA9D96C" w14:textId="4CA47901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0E384840" w14:textId="77777777" w:rsidTr="007B73FC">
        <w:tc>
          <w:tcPr>
            <w:tcW w:w="1123" w:type="dxa"/>
          </w:tcPr>
          <w:p w14:paraId="6CC4F021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A3D037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1BAF892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004" w:type="dxa"/>
          </w:tcPr>
          <w:p w14:paraId="2CDEDB0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7C86254F" w14:textId="2344761C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3.9681</w:t>
            </w:r>
          </w:p>
        </w:tc>
        <w:tc>
          <w:tcPr>
            <w:tcW w:w="1746" w:type="dxa"/>
            <w:vAlign w:val="center"/>
          </w:tcPr>
          <w:p w14:paraId="4152529E" w14:textId="3DD8627A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1544</w:t>
            </w:r>
          </w:p>
        </w:tc>
      </w:tr>
      <w:tr w:rsidR="00A30473" w:rsidRPr="001C79F9" w14:paraId="0055AA78" w14:textId="77777777" w:rsidTr="007B73FC">
        <w:tc>
          <w:tcPr>
            <w:tcW w:w="1123" w:type="dxa"/>
          </w:tcPr>
          <w:p w14:paraId="03CA685D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7126951" w14:textId="0D1246E0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Current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1976" w:type="dxa"/>
          </w:tcPr>
          <w:p w14:paraId="685EFE5F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4" w:type="dxa"/>
          </w:tcPr>
          <w:p w14:paraId="1F517A53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3CE86A4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vAlign w:val="center"/>
          </w:tcPr>
          <w:p w14:paraId="750FF5CD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0473" w:rsidRPr="001C79F9" w14:paraId="53F8330E" w14:textId="77777777" w:rsidTr="007B73FC">
        <w:tc>
          <w:tcPr>
            <w:tcW w:w="1123" w:type="dxa"/>
          </w:tcPr>
          <w:p w14:paraId="71796DC5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A7516E7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58FC7934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68C29F32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993" w:type="dxa"/>
            <w:vAlign w:val="center"/>
          </w:tcPr>
          <w:p w14:paraId="0D62432B" w14:textId="6E9BE712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2.4306</w:t>
            </w:r>
          </w:p>
        </w:tc>
        <w:tc>
          <w:tcPr>
            <w:tcW w:w="1746" w:type="dxa"/>
            <w:vAlign w:val="center"/>
          </w:tcPr>
          <w:p w14:paraId="0DB781B8" w14:textId="15E84595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7264</w:t>
            </w:r>
          </w:p>
        </w:tc>
      </w:tr>
      <w:tr w:rsidR="00A30473" w:rsidRPr="001C79F9" w14:paraId="113AE64A" w14:textId="77777777" w:rsidTr="007B73FC">
        <w:tc>
          <w:tcPr>
            <w:tcW w:w="1123" w:type="dxa"/>
          </w:tcPr>
          <w:p w14:paraId="73CB774D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FACAF4B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ECDC6DB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3752AE01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79EA2C4F" w14:textId="0E0E816D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7.1429</w:t>
            </w:r>
          </w:p>
        </w:tc>
        <w:tc>
          <w:tcPr>
            <w:tcW w:w="1746" w:type="dxa"/>
            <w:vAlign w:val="center"/>
          </w:tcPr>
          <w:p w14:paraId="27B2CBA3" w14:textId="546A5624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200</w:t>
            </w:r>
          </w:p>
        </w:tc>
      </w:tr>
      <w:tr w:rsidR="00A30473" w:rsidRPr="001C79F9" w14:paraId="5BF60133" w14:textId="77777777" w:rsidTr="007B73FC">
        <w:tc>
          <w:tcPr>
            <w:tcW w:w="1123" w:type="dxa"/>
          </w:tcPr>
          <w:p w14:paraId="1BA14F98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677423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83473E6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0F4F2DAD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6B9807B5" w14:textId="45358EAC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0.6647</w:t>
            </w:r>
          </w:p>
        </w:tc>
        <w:tc>
          <w:tcPr>
            <w:tcW w:w="1746" w:type="dxa"/>
            <w:vAlign w:val="center"/>
          </w:tcPr>
          <w:p w14:paraId="426C9DFE" w14:textId="1BD75453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A30473" w:rsidRPr="001C79F9" w14:paraId="0C6C7939" w14:textId="77777777" w:rsidTr="007B73FC">
        <w:tc>
          <w:tcPr>
            <w:tcW w:w="1123" w:type="dxa"/>
          </w:tcPr>
          <w:p w14:paraId="0798D8E6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DC59B17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0DB8949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312E9DBF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64667556" w14:textId="07D213AC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9.5734</w:t>
            </w:r>
          </w:p>
        </w:tc>
        <w:tc>
          <w:tcPr>
            <w:tcW w:w="1746" w:type="dxa"/>
            <w:vAlign w:val="center"/>
          </w:tcPr>
          <w:p w14:paraId="49B052FC" w14:textId="3436877E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11</w:t>
            </w:r>
          </w:p>
        </w:tc>
      </w:tr>
      <w:tr w:rsidR="00A30473" w:rsidRPr="001C79F9" w14:paraId="27CEF93A" w14:textId="77777777" w:rsidTr="007B73FC">
        <w:tc>
          <w:tcPr>
            <w:tcW w:w="1123" w:type="dxa"/>
          </w:tcPr>
          <w:p w14:paraId="387333DC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6994295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309C28CB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71D5C557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31009364" w14:textId="16789649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3.0953</w:t>
            </w:r>
          </w:p>
        </w:tc>
        <w:tc>
          <w:tcPr>
            <w:tcW w:w="1746" w:type="dxa"/>
            <w:vAlign w:val="center"/>
          </w:tcPr>
          <w:p w14:paraId="7E2335AC" w14:textId="21814DE5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6BEF9132" w14:textId="77777777" w:rsidTr="007B73FC">
        <w:tc>
          <w:tcPr>
            <w:tcW w:w="1123" w:type="dxa"/>
          </w:tcPr>
          <w:p w14:paraId="4A3BF5B8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94E70E7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514E3EAF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004" w:type="dxa"/>
          </w:tcPr>
          <w:p w14:paraId="41C7A7A6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2377709C" w14:textId="0A6CC50E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3.5219</w:t>
            </w:r>
          </w:p>
        </w:tc>
        <w:tc>
          <w:tcPr>
            <w:tcW w:w="1746" w:type="dxa"/>
            <w:vAlign w:val="center"/>
          </w:tcPr>
          <w:p w14:paraId="3827DA54" w14:textId="3047D73B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4421</w:t>
            </w:r>
          </w:p>
        </w:tc>
      </w:tr>
      <w:tr w:rsidR="00A30473" w:rsidRPr="001C79F9" w14:paraId="29679641" w14:textId="77777777" w:rsidTr="007B73FC">
        <w:tc>
          <w:tcPr>
            <w:tcW w:w="1123" w:type="dxa"/>
          </w:tcPr>
          <w:p w14:paraId="5F8082F5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02CCA9E" w14:textId="02955621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1976" w:type="dxa"/>
          </w:tcPr>
          <w:p w14:paraId="3165F28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4" w:type="dxa"/>
          </w:tcPr>
          <w:p w14:paraId="2F160ACC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BA90135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vAlign w:val="center"/>
          </w:tcPr>
          <w:p w14:paraId="1DA04AF0" w14:textId="77777777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0473" w:rsidRPr="001C79F9" w14:paraId="4AADA382" w14:textId="77777777" w:rsidTr="007B73FC">
        <w:tc>
          <w:tcPr>
            <w:tcW w:w="1123" w:type="dxa"/>
          </w:tcPr>
          <w:p w14:paraId="05FC16E1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306725B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195DE4E1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42223AB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993" w:type="dxa"/>
            <w:vAlign w:val="center"/>
          </w:tcPr>
          <w:p w14:paraId="36337A6A" w14:textId="6EDCB5C2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10.6153</w:t>
            </w:r>
          </w:p>
        </w:tc>
        <w:tc>
          <w:tcPr>
            <w:tcW w:w="1746" w:type="dxa"/>
            <w:vAlign w:val="center"/>
          </w:tcPr>
          <w:p w14:paraId="6FEBF89D" w14:textId="5F69F61D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035</w:t>
            </w:r>
          </w:p>
        </w:tc>
      </w:tr>
      <w:tr w:rsidR="00A30473" w:rsidRPr="001C79F9" w14:paraId="1CD3BF47" w14:textId="77777777" w:rsidTr="007B73FC">
        <w:tc>
          <w:tcPr>
            <w:tcW w:w="1123" w:type="dxa"/>
          </w:tcPr>
          <w:p w14:paraId="02669177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3E7308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473DDB5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2B14E589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5BB68A71" w14:textId="3DADC710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7.0932</w:t>
            </w:r>
          </w:p>
        </w:tc>
        <w:tc>
          <w:tcPr>
            <w:tcW w:w="1746" w:type="dxa"/>
            <w:vAlign w:val="center"/>
          </w:tcPr>
          <w:p w14:paraId="04E9EA72" w14:textId="2D8239F2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799</w:t>
            </w:r>
          </w:p>
        </w:tc>
      </w:tr>
      <w:tr w:rsidR="00A30473" w:rsidRPr="001C79F9" w14:paraId="0AF2A948" w14:textId="77777777" w:rsidTr="007B73FC">
        <w:tc>
          <w:tcPr>
            <w:tcW w:w="1123" w:type="dxa"/>
          </w:tcPr>
          <w:p w14:paraId="025DD28D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46310D6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4789C2A0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004" w:type="dxa"/>
          </w:tcPr>
          <w:p w14:paraId="0AFC5FA7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0EEE2FE2" w14:textId="6443A766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7.8373</w:t>
            </w:r>
          </w:p>
        </w:tc>
        <w:tc>
          <w:tcPr>
            <w:tcW w:w="1746" w:type="dxa"/>
            <w:vAlign w:val="center"/>
          </w:tcPr>
          <w:p w14:paraId="62AFBD01" w14:textId="27EBBE1B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0444</w:t>
            </w:r>
          </w:p>
        </w:tc>
      </w:tr>
      <w:tr w:rsidR="00A30473" w:rsidRPr="001C79F9" w14:paraId="5B1EC798" w14:textId="77777777" w:rsidTr="007B73FC">
        <w:tc>
          <w:tcPr>
            <w:tcW w:w="1123" w:type="dxa"/>
          </w:tcPr>
          <w:p w14:paraId="1A54E170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45593498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0A4379D2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59A53585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993" w:type="dxa"/>
            <w:vAlign w:val="center"/>
          </w:tcPr>
          <w:p w14:paraId="32030D0E" w14:textId="6AADC461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7.7085</w:t>
            </w:r>
          </w:p>
        </w:tc>
        <w:tc>
          <w:tcPr>
            <w:tcW w:w="1746" w:type="dxa"/>
            <w:vAlign w:val="center"/>
          </w:tcPr>
          <w:p w14:paraId="3A188E7B" w14:textId="12864BF4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4F462039" w14:textId="77777777" w:rsidTr="007B73FC">
        <w:tc>
          <w:tcPr>
            <w:tcW w:w="1123" w:type="dxa"/>
          </w:tcPr>
          <w:p w14:paraId="46DBF3ED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F299F8A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7ADA662B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04" w:type="dxa"/>
          </w:tcPr>
          <w:p w14:paraId="278E7556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1F382582" w14:textId="520A900F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18.4526</w:t>
            </w:r>
          </w:p>
        </w:tc>
        <w:tc>
          <w:tcPr>
            <w:tcW w:w="1746" w:type="dxa"/>
            <w:vAlign w:val="center"/>
          </w:tcPr>
          <w:p w14:paraId="4803A7B8" w14:textId="71B6A961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30473" w:rsidRPr="001C79F9" w14:paraId="477A20FF" w14:textId="77777777" w:rsidTr="007B73FC">
        <w:tc>
          <w:tcPr>
            <w:tcW w:w="1123" w:type="dxa"/>
          </w:tcPr>
          <w:p w14:paraId="504F1781" w14:textId="77777777" w:rsidR="00A30473" w:rsidRPr="001C79F9" w:rsidRDefault="00A30473" w:rsidP="007B73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5457FD1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76" w:type="dxa"/>
          </w:tcPr>
          <w:p w14:paraId="56452122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004" w:type="dxa"/>
          </w:tcPr>
          <w:p w14:paraId="3514F5A3" w14:textId="77777777" w:rsidR="00A30473" w:rsidRPr="001C79F9" w:rsidRDefault="00A30473" w:rsidP="007B73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993" w:type="dxa"/>
            <w:vAlign w:val="center"/>
          </w:tcPr>
          <w:p w14:paraId="0020315B" w14:textId="5557DCDF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-0.7441</w:t>
            </w:r>
          </w:p>
        </w:tc>
        <w:tc>
          <w:tcPr>
            <w:tcW w:w="1746" w:type="dxa"/>
            <w:vAlign w:val="center"/>
          </w:tcPr>
          <w:p w14:paraId="6E1219F1" w14:textId="41B8D86C" w:rsidR="00A30473" w:rsidRPr="001C79F9" w:rsidRDefault="00A30473" w:rsidP="007B73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79F9">
              <w:rPr>
                <w:rFonts w:ascii="Arial" w:hAnsi="Arial" w:cs="Arial"/>
                <w:color w:val="000000"/>
                <w:sz w:val="16"/>
                <w:szCs w:val="16"/>
              </w:rPr>
              <w:t>0.9938</w:t>
            </w:r>
          </w:p>
        </w:tc>
      </w:tr>
    </w:tbl>
    <w:p w14:paraId="74BC3020" w14:textId="0659FEE8" w:rsidR="009764F9" w:rsidRPr="007B73FC" w:rsidRDefault="004117D1">
      <w:pPr>
        <w:rPr>
          <w:lang w:val="en-US"/>
        </w:rPr>
      </w:pPr>
      <w:r>
        <w:rPr>
          <w:rFonts w:ascii="Arial" w:hAnsi="Arial" w:cs="Arial"/>
          <w:bCs/>
          <w:iCs/>
          <w:sz w:val="24"/>
          <w:szCs w:val="24"/>
          <w:lang w:val="en-US"/>
        </w:rPr>
        <w:t xml:space="preserve">Supplementary Table. </w:t>
      </w:r>
      <w:r w:rsidR="007B73FC">
        <w:rPr>
          <w:rFonts w:ascii="Arial" w:hAnsi="Arial" w:cs="Arial"/>
          <w:bCs/>
          <w:iCs/>
          <w:sz w:val="24"/>
          <w:szCs w:val="24"/>
          <w:lang w:val="en-US"/>
        </w:rPr>
        <w:t>M</w:t>
      </w:r>
      <w:r w:rsidR="007B73FC">
        <w:rPr>
          <w:rFonts w:ascii="Arial" w:hAnsi="Arial" w:cs="Arial"/>
          <w:bCs/>
          <w:iCs/>
          <w:sz w:val="24"/>
          <w:szCs w:val="24"/>
          <w:lang w:val="en-US"/>
        </w:rPr>
        <w:t>ultiple test adjustment</w:t>
      </w:r>
      <w:r>
        <w:rPr>
          <w:rFonts w:ascii="Arial" w:hAnsi="Arial" w:cs="Arial"/>
          <w:bCs/>
          <w:iCs/>
          <w:sz w:val="24"/>
          <w:szCs w:val="24"/>
          <w:lang w:val="en-US"/>
        </w:rPr>
        <w:t xml:space="preserve"> comparing four</w:t>
      </w:r>
      <w:r w:rsidR="007B73FC" w:rsidRPr="00797284">
        <w:rPr>
          <w:rFonts w:ascii="Arial" w:hAnsi="Arial" w:cs="Arial"/>
          <w:bCs/>
          <w:iCs/>
          <w:sz w:val="24"/>
          <w:szCs w:val="24"/>
          <w:lang w:val="en-US"/>
        </w:rPr>
        <w:t xml:space="preserve"> algorithms (Naïve Bayes and K</w:t>
      </w:r>
      <w:r w:rsidR="007B73FC">
        <w:rPr>
          <w:rFonts w:ascii="Arial" w:hAnsi="Arial" w:cs="Arial"/>
          <w:bCs/>
          <w:iCs/>
          <w:sz w:val="24"/>
          <w:szCs w:val="24"/>
          <w:lang w:val="en-US"/>
        </w:rPr>
        <w:t>NN</w:t>
      </w:r>
      <w:r w:rsidRPr="004117D1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 w:rsidRPr="00797284">
        <w:rPr>
          <w:rFonts w:ascii="Arial" w:hAnsi="Arial" w:cs="Arial"/>
          <w:bCs/>
          <w:iCs/>
          <w:sz w:val="24"/>
          <w:szCs w:val="24"/>
          <w:lang w:val="en-US"/>
        </w:rPr>
        <w:t>discriminant analysis</w:t>
      </w:r>
      <w:r>
        <w:rPr>
          <w:rFonts w:ascii="Arial" w:hAnsi="Arial" w:cs="Arial"/>
          <w:bCs/>
          <w:iCs/>
          <w:sz w:val="24"/>
          <w:szCs w:val="24"/>
          <w:lang w:val="en-US"/>
        </w:rPr>
        <w:t xml:space="preserve"> and decision tree</w:t>
      </w:r>
      <w:r w:rsidR="007B73FC" w:rsidRPr="00797284">
        <w:rPr>
          <w:rFonts w:ascii="Arial" w:hAnsi="Arial" w:cs="Arial"/>
          <w:bCs/>
          <w:iCs/>
          <w:sz w:val="24"/>
          <w:szCs w:val="24"/>
          <w:lang w:val="en-US"/>
        </w:rPr>
        <w:t xml:space="preserve">) </w:t>
      </w:r>
      <w:r>
        <w:rPr>
          <w:rFonts w:ascii="Arial" w:hAnsi="Arial" w:cs="Arial"/>
          <w:bCs/>
          <w:iCs/>
          <w:sz w:val="24"/>
          <w:szCs w:val="24"/>
          <w:lang w:val="en-US"/>
        </w:rPr>
        <w:t>with OCT-A</w:t>
      </w:r>
      <w:r w:rsidR="00277034">
        <w:rPr>
          <w:rFonts w:ascii="Arial" w:hAnsi="Arial" w:cs="Arial"/>
          <w:bCs/>
          <w:iCs/>
          <w:sz w:val="24"/>
          <w:szCs w:val="24"/>
          <w:lang w:val="en-US"/>
        </w:rPr>
        <w:t xml:space="preserve"> and</w:t>
      </w:r>
      <w:r>
        <w:rPr>
          <w:rFonts w:ascii="Arial" w:hAnsi="Arial" w:cs="Arial"/>
          <w:bCs/>
          <w:iCs/>
          <w:sz w:val="24"/>
          <w:szCs w:val="24"/>
          <w:lang w:val="en-US"/>
        </w:rPr>
        <w:t xml:space="preserve"> SIVA </w:t>
      </w:r>
      <w:r w:rsidR="00277034">
        <w:rPr>
          <w:rFonts w:ascii="Arial" w:hAnsi="Arial" w:cs="Arial"/>
          <w:bCs/>
          <w:iCs/>
          <w:sz w:val="24"/>
          <w:szCs w:val="24"/>
          <w:lang w:val="en-US"/>
        </w:rPr>
        <w:t xml:space="preserve">data </w:t>
      </w:r>
      <w:r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</w:p>
    <w:p w14:paraId="40993872" w14:textId="51174B4C" w:rsidR="001C79F9" w:rsidRPr="007B73FC" w:rsidRDefault="001C79F9">
      <w:pPr>
        <w:rPr>
          <w:lang w:val="en-US"/>
        </w:rPr>
      </w:pPr>
    </w:p>
    <w:p w14:paraId="05B0934E" w14:textId="620FD201" w:rsidR="001C79F9" w:rsidRPr="007B73FC" w:rsidRDefault="001C79F9">
      <w:pPr>
        <w:rPr>
          <w:lang w:val="en-US"/>
        </w:rPr>
      </w:pPr>
    </w:p>
    <w:p w14:paraId="13F852D2" w14:textId="388E0FB1" w:rsidR="001C79F9" w:rsidRPr="007B73FC" w:rsidRDefault="001C79F9">
      <w:pPr>
        <w:rPr>
          <w:lang w:val="en-US"/>
        </w:rPr>
      </w:pPr>
    </w:p>
    <w:p w14:paraId="3CFCC521" w14:textId="04A58998" w:rsidR="001C79F9" w:rsidRPr="007B73FC" w:rsidRDefault="001C79F9">
      <w:pPr>
        <w:rPr>
          <w:lang w:val="en-US"/>
        </w:rPr>
      </w:pPr>
    </w:p>
    <w:p w14:paraId="5D9C2C36" w14:textId="77777777" w:rsidR="001C79F9" w:rsidRPr="007B73FC" w:rsidRDefault="001C79F9">
      <w:pPr>
        <w:rPr>
          <w:lang w:val="en-US"/>
        </w:rPr>
      </w:pPr>
    </w:p>
    <w:p w14:paraId="12DA11E0" w14:textId="52EC705A" w:rsidR="001C79F9" w:rsidRPr="007B73FC" w:rsidRDefault="001C79F9">
      <w:pPr>
        <w:rPr>
          <w:lang w:val="en-US"/>
        </w:rPr>
      </w:pPr>
    </w:p>
    <w:tbl>
      <w:tblPr>
        <w:tblStyle w:val="Grilledutableau"/>
        <w:tblW w:w="10105" w:type="dxa"/>
        <w:tblLook w:val="04A0" w:firstRow="1" w:lastRow="0" w:firstColumn="1" w:lastColumn="0" w:noHBand="0" w:noVBand="1"/>
      </w:tblPr>
      <w:tblGrid>
        <w:gridCol w:w="1111"/>
        <w:gridCol w:w="2252"/>
        <w:gridCol w:w="1957"/>
        <w:gridCol w:w="2761"/>
        <w:gridCol w:w="1012"/>
        <w:gridCol w:w="1012"/>
      </w:tblGrid>
      <w:tr w:rsidR="001C79F9" w:rsidRPr="001C79F9" w14:paraId="2BA2AAC6" w14:textId="77777777" w:rsidTr="00496129">
        <w:tc>
          <w:tcPr>
            <w:tcW w:w="1111" w:type="dxa"/>
          </w:tcPr>
          <w:p w14:paraId="17AD9D3A" w14:textId="3AE9B11F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sz w:val="16"/>
                <w:szCs w:val="16"/>
              </w:rPr>
              <w:t>SIVA data</w:t>
            </w:r>
          </w:p>
        </w:tc>
        <w:tc>
          <w:tcPr>
            <w:tcW w:w="2252" w:type="dxa"/>
          </w:tcPr>
          <w:p w14:paraId="7A7580CD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8DB244C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61" w:type="dxa"/>
          </w:tcPr>
          <w:p w14:paraId="5A0C39C5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</w:tcPr>
          <w:p w14:paraId="22112351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</w:tcPr>
          <w:p w14:paraId="0684B1B9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79F9" w:rsidRPr="001C79F9" w14:paraId="305AD976" w14:textId="77777777" w:rsidTr="00496129">
        <w:tc>
          <w:tcPr>
            <w:tcW w:w="1111" w:type="dxa"/>
          </w:tcPr>
          <w:p w14:paraId="1A7E39FC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7833A08" w14:textId="753D9A1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sz w:val="16"/>
                <w:szCs w:val="16"/>
              </w:rPr>
              <w:t xml:space="preserve">Score </w:t>
            </w:r>
            <w:proofErr w:type="spellStart"/>
            <w:r w:rsidRPr="00496129">
              <w:rPr>
                <w:rFonts w:ascii="Arial" w:hAnsi="Arial" w:cs="Arial"/>
                <w:sz w:val="16"/>
                <w:szCs w:val="16"/>
              </w:rPr>
              <w:t>syntax</w:t>
            </w:r>
            <w:proofErr w:type="spellEnd"/>
          </w:p>
        </w:tc>
        <w:tc>
          <w:tcPr>
            <w:tcW w:w="1957" w:type="dxa"/>
          </w:tcPr>
          <w:p w14:paraId="00563BAC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61" w:type="dxa"/>
          </w:tcPr>
          <w:p w14:paraId="073BE538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</w:tcPr>
          <w:p w14:paraId="1FD53D82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</w:tcPr>
          <w:p w14:paraId="52A573DD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79F9" w:rsidRPr="001C79F9" w14:paraId="168B69BB" w14:textId="77777777" w:rsidTr="00741923">
        <w:tc>
          <w:tcPr>
            <w:tcW w:w="1111" w:type="dxa"/>
          </w:tcPr>
          <w:p w14:paraId="285562E1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EBF1180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30F4B72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6CCE1646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  <w:vAlign w:val="center"/>
          </w:tcPr>
          <w:p w14:paraId="39396EAC" w14:textId="5BA7292B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3968</w:t>
            </w:r>
          </w:p>
        </w:tc>
        <w:tc>
          <w:tcPr>
            <w:tcW w:w="1012" w:type="dxa"/>
            <w:vAlign w:val="center"/>
          </w:tcPr>
          <w:p w14:paraId="6B577E0B" w14:textId="2179D6E1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6165</w:t>
            </w:r>
          </w:p>
        </w:tc>
      </w:tr>
      <w:tr w:rsidR="001C79F9" w:rsidRPr="001C79F9" w14:paraId="57F5FF60" w14:textId="77777777" w:rsidTr="00741923">
        <w:tc>
          <w:tcPr>
            <w:tcW w:w="1111" w:type="dxa"/>
          </w:tcPr>
          <w:p w14:paraId="7D63D69D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A2D4143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52DADD6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3472C661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323156B3" w14:textId="46DD987C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0.4960</w:t>
            </w:r>
          </w:p>
        </w:tc>
        <w:tc>
          <w:tcPr>
            <w:tcW w:w="1012" w:type="dxa"/>
            <w:vAlign w:val="center"/>
          </w:tcPr>
          <w:p w14:paraId="29D7D43D" w14:textId="479730D4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4309</w:t>
            </w:r>
          </w:p>
        </w:tc>
      </w:tr>
      <w:tr w:rsidR="001C79F9" w:rsidRPr="001C79F9" w14:paraId="2A2A6D31" w14:textId="77777777" w:rsidTr="00741923">
        <w:tc>
          <w:tcPr>
            <w:tcW w:w="1111" w:type="dxa"/>
          </w:tcPr>
          <w:p w14:paraId="1352F034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FD5A4B3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21C4E80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42FC7EDC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6B9B8939" w14:textId="452DA39F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0.9424</w:t>
            </w:r>
          </w:p>
        </w:tc>
        <w:tc>
          <w:tcPr>
            <w:tcW w:w="1012" w:type="dxa"/>
            <w:vAlign w:val="center"/>
          </w:tcPr>
          <w:p w14:paraId="48EC3E9A" w14:textId="3F51C9D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295</w:t>
            </w:r>
          </w:p>
        </w:tc>
      </w:tr>
      <w:tr w:rsidR="001C79F9" w:rsidRPr="001C79F9" w14:paraId="314342BD" w14:textId="77777777" w:rsidTr="00741923">
        <w:tc>
          <w:tcPr>
            <w:tcW w:w="1111" w:type="dxa"/>
          </w:tcPr>
          <w:p w14:paraId="38ABC313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0677450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BE5F4B0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0FE8AC54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6C27C251" w14:textId="05C716D9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0.8928</w:t>
            </w:r>
          </w:p>
        </w:tc>
        <w:tc>
          <w:tcPr>
            <w:tcW w:w="1012" w:type="dxa"/>
            <w:vAlign w:val="center"/>
          </w:tcPr>
          <w:p w14:paraId="4C569948" w14:textId="3BDFE602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427</w:t>
            </w:r>
          </w:p>
        </w:tc>
      </w:tr>
      <w:tr w:rsidR="001C79F9" w:rsidRPr="001C79F9" w14:paraId="7AAE0679" w14:textId="77777777" w:rsidTr="00741923">
        <w:tc>
          <w:tcPr>
            <w:tcW w:w="1111" w:type="dxa"/>
          </w:tcPr>
          <w:p w14:paraId="7C640F7E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5B355E0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BF24B03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4934ADB9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04F960F6" w14:textId="20EB4BC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1.3392</w:t>
            </w:r>
          </w:p>
        </w:tc>
        <w:tc>
          <w:tcPr>
            <w:tcW w:w="1012" w:type="dxa"/>
            <w:vAlign w:val="center"/>
          </w:tcPr>
          <w:p w14:paraId="6E096D2B" w14:textId="4A7AA39E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</w:tr>
      <w:tr w:rsidR="001C79F9" w:rsidRPr="001C79F9" w14:paraId="0E97F243" w14:textId="77777777" w:rsidTr="00741923">
        <w:tc>
          <w:tcPr>
            <w:tcW w:w="1111" w:type="dxa"/>
          </w:tcPr>
          <w:p w14:paraId="013B59E7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CF4B5D4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2F067B9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4BC8041D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5352B98E" w14:textId="51BEB9F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0.4464</w:t>
            </w:r>
          </w:p>
        </w:tc>
        <w:tc>
          <w:tcPr>
            <w:tcW w:w="1012" w:type="dxa"/>
            <w:vAlign w:val="center"/>
          </w:tcPr>
          <w:p w14:paraId="27A56171" w14:textId="04FD5C39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5219</w:t>
            </w:r>
          </w:p>
        </w:tc>
      </w:tr>
      <w:tr w:rsidR="001C79F9" w:rsidRPr="001C79F9" w14:paraId="20D2C27F" w14:textId="77777777" w:rsidTr="00741923">
        <w:tc>
          <w:tcPr>
            <w:tcW w:w="1111" w:type="dxa"/>
          </w:tcPr>
          <w:p w14:paraId="7635AF61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0496218A" w14:textId="1ADF738D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AHA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risk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957" w:type="dxa"/>
          </w:tcPr>
          <w:p w14:paraId="0E916402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7AB64F07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3F02C97D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68F88352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C79F9" w:rsidRPr="001C79F9" w14:paraId="75BF18B0" w14:textId="77777777" w:rsidTr="00741923">
        <w:tc>
          <w:tcPr>
            <w:tcW w:w="1111" w:type="dxa"/>
          </w:tcPr>
          <w:p w14:paraId="507C5695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D1260CE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5188E09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2A0DC8E3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  <w:vAlign w:val="center"/>
          </w:tcPr>
          <w:p w14:paraId="6DE0693B" w14:textId="48E8493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1.6866</w:t>
            </w:r>
          </w:p>
        </w:tc>
        <w:tc>
          <w:tcPr>
            <w:tcW w:w="1012" w:type="dxa"/>
            <w:vAlign w:val="center"/>
          </w:tcPr>
          <w:p w14:paraId="5531E22F" w14:textId="1D8DE719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4430</w:t>
            </w:r>
          </w:p>
        </w:tc>
      </w:tr>
      <w:tr w:rsidR="001C79F9" w:rsidRPr="001C79F9" w14:paraId="50222FF6" w14:textId="77777777" w:rsidTr="00741923">
        <w:tc>
          <w:tcPr>
            <w:tcW w:w="1111" w:type="dxa"/>
          </w:tcPr>
          <w:p w14:paraId="3F22FC31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C31BF24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B7E8BA9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20C0CC74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1F7053DC" w14:textId="4920D7F5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4.7123</w:t>
            </w:r>
          </w:p>
        </w:tc>
        <w:tc>
          <w:tcPr>
            <w:tcW w:w="1012" w:type="dxa"/>
            <w:vAlign w:val="center"/>
          </w:tcPr>
          <w:p w14:paraId="334DF0F8" w14:textId="33393A65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</w:tr>
      <w:tr w:rsidR="001C79F9" w:rsidRPr="001C79F9" w14:paraId="0B9337DF" w14:textId="77777777" w:rsidTr="00741923">
        <w:tc>
          <w:tcPr>
            <w:tcW w:w="1111" w:type="dxa"/>
          </w:tcPr>
          <w:p w14:paraId="4A96D05A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6C3DA53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29B5C85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4D394743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296FB360" w14:textId="6A740ABE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6.1011</w:t>
            </w:r>
          </w:p>
        </w:tc>
        <w:tc>
          <w:tcPr>
            <w:tcW w:w="1012" w:type="dxa"/>
            <w:vAlign w:val="center"/>
          </w:tcPr>
          <w:p w14:paraId="3D414224" w14:textId="5A713DB2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1C79F9" w:rsidRPr="001C79F9" w14:paraId="3938E8C3" w14:textId="77777777" w:rsidTr="00741923">
        <w:tc>
          <w:tcPr>
            <w:tcW w:w="1111" w:type="dxa"/>
          </w:tcPr>
          <w:p w14:paraId="29D322DB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3ECF1EB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4098D5A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0D808C64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179691E0" w14:textId="53C8FDB6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6.3989</w:t>
            </w:r>
          </w:p>
        </w:tc>
        <w:tc>
          <w:tcPr>
            <w:tcW w:w="1012" w:type="dxa"/>
            <w:vAlign w:val="center"/>
          </w:tcPr>
          <w:p w14:paraId="06670509" w14:textId="79655619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1C79F9" w:rsidRPr="001C79F9" w14:paraId="05156E8E" w14:textId="77777777" w:rsidTr="00741923">
        <w:tc>
          <w:tcPr>
            <w:tcW w:w="1111" w:type="dxa"/>
          </w:tcPr>
          <w:p w14:paraId="5746470C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E2078C4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EC5D622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06B4DBE1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6363EE39" w14:textId="5EE79A41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7.7876</w:t>
            </w:r>
          </w:p>
        </w:tc>
        <w:tc>
          <w:tcPr>
            <w:tcW w:w="1012" w:type="dxa"/>
            <w:vAlign w:val="center"/>
          </w:tcPr>
          <w:p w14:paraId="0BB6F659" w14:textId="350648C1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1C79F9" w:rsidRPr="001C79F9" w14:paraId="51BD68EE" w14:textId="77777777" w:rsidTr="00741923">
        <w:tc>
          <w:tcPr>
            <w:tcW w:w="1111" w:type="dxa"/>
          </w:tcPr>
          <w:p w14:paraId="223EF63C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4791B8F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5232CE5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017E0EE8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5C0E9938" w14:textId="36ED2EC8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1.3888</w:t>
            </w:r>
          </w:p>
        </w:tc>
        <w:tc>
          <w:tcPr>
            <w:tcW w:w="1012" w:type="dxa"/>
            <w:vAlign w:val="center"/>
          </w:tcPr>
          <w:p w14:paraId="3718E95D" w14:textId="27C131B0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6050</w:t>
            </w:r>
          </w:p>
        </w:tc>
      </w:tr>
      <w:tr w:rsidR="001C79F9" w:rsidRPr="001C79F9" w14:paraId="2AF64A74" w14:textId="77777777" w:rsidTr="00741923">
        <w:tc>
          <w:tcPr>
            <w:tcW w:w="1111" w:type="dxa"/>
          </w:tcPr>
          <w:p w14:paraId="6A6F4BA0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AB518CF" w14:textId="1572F9BE" w:rsidR="001C79F9" w:rsidRPr="00496129" w:rsidRDefault="006D0091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SCORE</w:t>
            </w:r>
            <w:r w:rsidR="001C79F9"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C79F9" w:rsidRPr="00496129">
              <w:rPr>
                <w:rFonts w:ascii="Arial" w:hAnsi="Arial" w:cs="Arial"/>
                <w:color w:val="000000"/>
                <w:sz w:val="16"/>
                <w:szCs w:val="16"/>
              </w:rPr>
              <w:t>risk</w:t>
            </w:r>
            <w:proofErr w:type="spellEnd"/>
            <w:r w:rsidR="001C79F9"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57" w:type="dxa"/>
          </w:tcPr>
          <w:p w14:paraId="20859551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3FBE0F48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795D023D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002BCA23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6129" w:rsidRPr="001C79F9" w14:paraId="045C9276" w14:textId="77777777" w:rsidTr="00741923">
        <w:tc>
          <w:tcPr>
            <w:tcW w:w="1111" w:type="dxa"/>
          </w:tcPr>
          <w:p w14:paraId="4592FE49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3321CF3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48D555E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5D10CEBD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  <w:vAlign w:val="center"/>
          </w:tcPr>
          <w:p w14:paraId="68D80F76" w14:textId="5E4404CC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1.0912</w:t>
            </w:r>
          </w:p>
        </w:tc>
        <w:tc>
          <w:tcPr>
            <w:tcW w:w="1012" w:type="dxa"/>
            <w:vAlign w:val="center"/>
          </w:tcPr>
          <w:p w14:paraId="43D603CC" w14:textId="313885A0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9194</w:t>
            </w:r>
          </w:p>
        </w:tc>
      </w:tr>
      <w:tr w:rsidR="00496129" w:rsidRPr="001C79F9" w14:paraId="581CBB6C" w14:textId="77777777" w:rsidTr="00741923">
        <w:tc>
          <w:tcPr>
            <w:tcW w:w="1111" w:type="dxa"/>
          </w:tcPr>
          <w:p w14:paraId="6E6B7B2D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C616409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F477C52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6479217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1605BD9B" w14:textId="2256BD66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4.1169</w:t>
            </w:r>
          </w:p>
        </w:tc>
        <w:tc>
          <w:tcPr>
            <w:tcW w:w="1012" w:type="dxa"/>
            <w:vAlign w:val="center"/>
          </w:tcPr>
          <w:p w14:paraId="7547A1F2" w14:textId="09508B16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932</w:t>
            </w:r>
          </w:p>
        </w:tc>
      </w:tr>
      <w:tr w:rsidR="00496129" w:rsidRPr="001C79F9" w14:paraId="0351B105" w14:textId="77777777" w:rsidTr="00741923">
        <w:tc>
          <w:tcPr>
            <w:tcW w:w="1111" w:type="dxa"/>
          </w:tcPr>
          <w:p w14:paraId="614EF779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D78C39C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CF50BAC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2FCD6A5A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7675C041" w14:textId="2261F586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7.9363</w:t>
            </w:r>
          </w:p>
        </w:tc>
        <w:tc>
          <w:tcPr>
            <w:tcW w:w="1012" w:type="dxa"/>
            <w:vAlign w:val="center"/>
          </w:tcPr>
          <w:p w14:paraId="1E5D7B58" w14:textId="4DDAD9CA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496129" w:rsidRPr="001C79F9" w14:paraId="373FF165" w14:textId="77777777" w:rsidTr="00741923">
        <w:tc>
          <w:tcPr>
            <w:tcW w:w="1111" w:type="dxa"/>
          </w:tcPr>
          <w:p w14:paraId="7000BC51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74575C6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EC4118E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72E2729D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7453DEF4" w14:textId="714D3FFE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5.2081</w:t>
            </w:r>
          </w:p>
        </w:tc>
        <w:tc>
          <w:tcPr>
            <w:tcW w:w="1012" w:type="dxa"/>
            <w:vAlign w:val="center"/>
          </w:tcPr>
          <w:p w14:paraId="509D2276" w14:textId="79660BC2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210</w:t>
            </w:r>
          </w:p>
        </w:tc>
      </w:tr>
      <w:tr w:rsidR="00496129" w:rsidRPr="001C79F9" w14:paraId="68A4062E" w14:textId="77777777" w:rsidTr="00741923">
        <w:tc>
          <w:tcPr>
            <w:tcW w:w="1111" w:type="dxa"/>
          </w:tcPr>
          <w:p w14:paraId="2B1C7214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D51408E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12678E1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2BF81BCB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684EFC3B" w14:textId="0B97CAB7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9.0275</w:t>
            </w:r>
          </w:p>
        </w:tc>
        <w:tc>
          <w:tcPr>
            <w:tcW w:w="1012" w:type="dxa"/>
            <w:vAlign w:val="center"/>
          </w:tcPr>
          <w:p w14:paraId="392F5A32" w14:textId="1122F6F3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496129" w:rsidRPr="001C79F9" w14:paraId="511D8A26" w14:textId="77777777" w:rsidTr="00741923">
        <w:tc>
          <w:tcPr>
            <w:tcW w:w="1111" w:type="dxa"/>
          </w:tcPr>
          <w:p w14:paraId="778E00A1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DBB0C3D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BD13B6E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14E1B871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326D737C" w14:textId="4C4CD595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3.8194</w:t>
            </w:r>
          </w:p>
        </w:tc>
        <w:tc>
          <w:tcPr>
            <w:tcW w:w="1012" w:type="dxa"/>
            <w:vAlign w:val="center"/>
          </w:tcPr>
          <w:p w14:paraId="2BF42ADF" w14:textId="13C253E7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1332</w:t>
            </w:r>
          </w:p>
        </w:tc>
      </w:tr>
      <w:tr w:rsidR="001C79F9" w:rsidRPr="001C79F9" w14:paraId="624C1346" w14:textId="77777777" w:rsidTr="00741923">
        <w:tc>
          <w:tcPr>
            <w:tcW w:w="1111" w:type="dxa"/>
          </w:tcPr>
          <w:p w14:paraId="7549A52D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552933B" w14:textId="2A2DE2D4" w:rsidR="001C79F9" w:rsidRPr="00496129" w:rsidRDefault="0049612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57" w:type="dxa"/>
          </w:tcPr>
          <w:p w14:paraId="6BE6F6DA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169900C9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06BFCE9A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0765AA8A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6129" w:rsidRPr="001C79F9" w14:paraId="4E6B9C72" w14:textId="77777777" w:rsidTr="00741923">
        <w:tc>
          <w:tcPr>
            <w:tcW w:w="1111" w:type="dxa"/>
          </w:tcPr>
          <w:p w14:paraId="1B8C458A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F548231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8138172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3F59BEC4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  <w:vAlign w:val="center"/>
          </w:tcPr>
          <w:p w14:paraId="70F84290" w14:textId="6A70D147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9.1270</w:t>
            </w:r>
          </w:p>
        </w:tc>
        <w:tc>
          <w:tcPr>
            <w:tcW w:w="1012" w:type="dxa"/>
            <w:vAlign w:val="center"/>
          </w:tcPr>
          <w:p w14:paraId="7F1E7496" w14:textId="008A9EFD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496129" w:rsidRPr="001C79F9" w14:paraId="08FB9C79" w14:textId="77777777" w:rsidTr="00741923">
        <w:tc>
          <w:tcPr>
            <w:tcW w:w="1111" w:type="dxa"/>
          </w:tcPr>
          <w:p w14:paraId="115DA84B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10E07C8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24D68E3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0EBD8F28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192997F9" w14:textId="3F020DA6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2.5794</w:t>
            </w:r>
          </w:p>
        </w:tc>
        <w:tc>
          <w:tcPr>
            <w:tcW w:w="1012" w:type="dxa"/>
            <w:vAlign w:val="center"/>
          </w:tcPr>
          <w:p w14:paraId="6BB7E5E6" w14:textId="22D8FAB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5718</w:t>
            </w:r>
          </w:p>
        </w:tc>
      </w:tr>
      <w:tr w:rsidR="00496129" w:rsidRPr="001C79F9" w14:paraId="17B2DC17" w14:textId="77777777" w:rsidTr="00741923">
        <w:tc>
          <w:tcPr>
            <w:tcW w:w="1111" w:type="dxa"/>
          </w:tcPr>
          <w:p w14:paraId="37AE816F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CA850FF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038200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24317AC5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193FA352" w14:textId="3EF19720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4.3651</w:t>
            </w:r>
          </w:p>
        </w:tc>
        <w:tc>
          <w:tcPr>
            <w:tcW w:w="1012" w:type="dxa"/>
            <w:vAlign w:val="center"/>
          </w:tcPr>
          <w:p w14:paraId="39694CC4" w14:textId="727D74BE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1437</w:t>
            </w:r>
          </w:p>
        </w:tc>
      </w:tr>
      <w:tr w:rsidR="00496129" w:rsidRPr="001C79F9" w14:paraId="539B8B14" w14:textId="77777777" w:rsidTr="00741923">
        <w:tc>
          <w:tcPr>
            <w:tcW w:w="1111" w:type="dxa"/>
          </w:tcPr>
          <w:p w14:paraId="43B20C83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096D33C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5326FE0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0AFABE5E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5065D565" w14:textId="7EEB5583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11.7064</w:t>
            </w:r>
          </w:p>
        </w:tc>
        <w:tc>
          <w:tcPr>
            <w:tcW w:w="1012" w:type="dxa"/>
            <w:vAlign w:val="center"/>
          </w:tcPr>
          <w:p w14:paraId="6DB854D6" w14:textId="30ED040F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496129" w:rsidRPr="001C79F9" w14:paraId="57D470CF" w14:textId="77777777" w:rsidTr="00741923">
        <w:tc>
          <w:tcPr>
            <w:tcW w:w="1111" w:type="dxa"/>
          </w:tcPr>
          <w:p w14:paraId="1133697E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C62B779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2259FB4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286CBB3F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6E58274A" w14:textId="1E2D4F0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13.4921</w:t>
            </w:r>
          </w:p>
        </w:tc>
        <w:tc>
          <w:tcPr>
            <w:tcW w:w="1012" w:type="dxa"/>
            <w:vAlign w:val="center"/>
          </w:tcPr>
          <w:p w14:paraId="46E8460E" w14:textId="0DC0D3CB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496129" w:rsidRPr="001C79F9" w14:paraId="2CC0778C" w14:textId="77777777" w:rsidTr="00741923">
        <w:tc>
          <w:tcPr>
            <w:tcW w:w="1111" w:type="dxa"/>
          </w:tcPr>
          <w:p w14:paraId="0BF89A5B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B4650C6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395B33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1109256B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26ED2495" w14:textId="7E3BBEBE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1.7857</w:t>
            </w:r>
          </w:p>
        </w:tc>
        <w:tc>
          <w:tcPr>
            <w:tcW w:w="1012" w:type="dxa"/>
            <w:vAlign w:val="center"/>
          </w:tcPr>
          <w:p w14:paraId="72A13022" w14:textId="764CA17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8068</w:t>
            </w:r>
          </w:p>
        </w:tc>
      </w:tr>
      <w:tr w:rsidR="001C79F9" w:rsidRPr="001C79F9" w14:paraId="7686DC73" w14:textId="77777777" w:rsidTr="00741923">
        <w:tc>
          <w:tcPr>
            <w:tcW w:w="1111" w:type="dxa"/>
          </w:tcPr>
          <w:p w14:paraId="6EB6FE9D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D52B52F" w14:textId="55513B3A" w:rsidR="001C79F9" w:rsidRPr="00496129" w:rsidRDefault="0049612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pressure </w:t>
            </w:r>
            <w:proofErr w:type="spellStart"/>
            <w:r w:rsidR="001C79F9" w:rsidRPr="00496129">
              <w:rPr>
                <w:rFonts w:ascii="Arial" w:hAnsi="Arial" w:cs="Arial"/>
                <w:color w:val="000000"/>
                <w:sz w:val="16"/>
                <w:szCs w:val="16"/>
              </w:rPr>
              <w:t>history</w:t>
            </w:r>
            <w:proofErr w:type="spellEnd"/>
          </w:p>
        </w:tc>
        <w:tc>
          <w:tcPr>
            <w:tcW w:w="1957" w:type="dxa"/>
          </w:tcPr>
          <w:p w14:paraId="68FDB87E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689BB3AE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3849085B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64D26558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6129" w:rsidRPr="001C79F9" w14:paraId="2407EEC5" w14:textId="77777777" w:rsidTr="00741923">
        <w:tc>
          <w:tcPr>
            <w:tcW w:w="1111" w:type="dxa"/>
          </w:tcPr>
          <w:p w14:paraId="2EC40ECE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278C563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E39248E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513C4143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  <w:vAlign w:val="center"/>
          </w:tcPr>
          <w:p w14:paraId="0FA093D7" w14:textId="70E89EF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7.4902</w:t>
            </w:r>
          </w:p>
        </w:tc>
        <w:tc>
          <w:tcPr>
            <w:tcW w:w="1012" w:type="dxa"/>
            <w:vAlign w:val="center"/>
          </w:tcPr>
          <w:p w14:paraId="1E54532F" w14:textId="2D60DF39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496129" w:rsidRPr="001C79F9" w14:paraId="2DC0EAB8" w14:textId="77777777" w:rsidTr="00741923">
        <w:tc>
          <w:tcPr>
            <w:tcW w:w="1111" w:type="dxa"/>
          </w:tcPr>
          <w:p w14:paraId="5F5FB3FC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588C221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A8C684C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1789EC46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213A09E8" w14:textId="18943F5D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1.6866</w:t>
            </w:r>
          </w:p>
        </w:tc>
        <w:tc>
          <w:tcPr>
            <w:tcW w:w="1012" w:type="dxa"/>
            <w:vAlign w:val="center"/>
          </w:tcPr>
          <w:p w14:paraId="4A9ABFE7" w14:textId="23912D21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7188</w:t>
            </w:r>
          </w:p>
        </w:tc>
      </w:tr>
      <w:tr w:rsidR="00496129" w:rsidRPr="001C79F9" w14:paraId="0551BDD1" w14:textId="77777777" w:rsidTr="00741923">
        <w:tc>
          <w:tcPr>
            <w:tcW w:w="1111" w:type="dxa"/>
          </w:tcPr>
          <w:p w14:paraId="5CF95A9A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515A3E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A3DCC95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7FDE26AC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087E9DAF" w14:textId="27D02AA9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1.1905</w:t>
            </w:r>
          </w:p>
        </w:tc>
        <w:tc>
          <w:tcPr>
            <w:tcW w:w="1012" w:type="dxa"/>
            <w:vAlign w:val="center"/>
          </w:tcPr>
          <w:p w14:paraId="7C73E629" w14:textId="42932F58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8785</w:t>
            </w:r>
          </w:p>
        </w:tc>
      </w:tr>
      <w:tr w:rsidR="00496129" w:rsidRPr="001C79F9" w14:paraId="7153ADC4" w14:textId="77777777" w:rsidTr="00741923">
        <w:tc>
          <w:tcPr>
            <w:tcW w:w="1111" w:type="dxa"/>
          </w:tcPr>
          <w:p w14:paraId="2BEBA569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0A35869D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279E3DE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5927834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5BE42D82" w14:textId="675AA1E5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5.8036</w:t>
            </w:r>
          </w:p>
        </w:tc>
        <w:tc>
          <w:tcPr>
            <w:tcW w:w="1012" w:type="dxa"/>
            <w:vAlign w:val="center"/>
          </w:tcPr>
          <w:p w14:paraId="5BB2B196" w14:textId="50654C71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044</w:t>
            </w:r>
          </w:p>
        </w:tc>
      </w:tr>
      <w:tr w:rsidR="00496129" w:rsidRPr="001C79F9" w14:paraId="56862F81" w14:textId="77777777" w:rsidTr="00741923">
        <w:tc>
          <w:tcPr>
            <w:tcW w:w="1111" w:type="dxa"/>
          </w:tcPr>
          <w:p w14:paraId="323E3615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7ADA37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B64CBEB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64EFDF58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61581F3D" w14:textId="2A22065F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8.6807</w:t>
            </w:r>
          </w:p>
        </w:tc>
        <w:tc>
          <w:tcPr>
            <w:tcW w:w="1012" w:type="dxa"/>
            <w:vAlign w:val="center"/>
          </w:tcPr>
          <w:p w14:paraId="0CB3530F" w14:textId="7CF954A3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496129" w:rsidRPr="001C79F9" w14:paraId="38B3D212" w14:textId="77777777" w:rsidTr="00741923">
        <w:tc>
          <w:tcPr>
            <w:tcW w:w="1111" w:type="dxa"/>
          </w:tcPr>
          <w:p w14:paraId="74D94585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E4D017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B3E1FB3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1952FE55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1FF3B05D" w14:textId="2562CD7E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2.8771</w:t>
            </w:r>
          </w:p>
        </w:tc>
        <w:tc>
          <w:tcPr>
            <w:tcW w:w="1012" w:type="dxa"/>
            <w:vAlign w:val="center"/>
          </w:tcPr>
          <w:p w14:paraId="62C19D13" w14:textId="615D4DA3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2893</w:t>
            </w:r>
          </w:p>
        </w:tc>
      </w:tr>
      <w:tr w:rsidR="001C79F9" w:rsidRPr="001C79F9" w14:paraId="24DD8127" w14:textId="77777777" w:rsidTr="00741923">
        <w:tc>
          <w:tcPr>
            <w:tcW w:w="1111" w:type="dxa"/>
          </w:tcPr>
          <w:p w14:paraId="658ED327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3477E79" w14:textId="2BF2F4EC" w:rsidR="001C79F9" w:rsidRPr="00496129" w:rsidRDefault="0049612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Mellitus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history</w:t>
            </w:r>
            <w:proofErr w:type="spellEnd"/>
          </w:p>
        </w:tc>
        <w:tc>
          <w:tcPr>
            <w:tcW w:w="1957" w:type="dxa"/>
          </w:tcPr>
          <w:p w14:paraId="58CBB2BC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1994BAC7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79CE2E05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75C86BD3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6129" w:rsidRPr="001C79F9" w14:paraId="1F84DE59" w14:textId="77777777" w:rsidTr="00741923">
        <w:tc>
          <w:tcPr>
            <w:tcW w:w="1111" w:type="dxa"/>
          </w:tcPr>
          <w:p w14:paraId="60B0869D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F291FE1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7B8FBB1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2E9C8001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  <w:vAlign w:val="center"/>
          </w:tcPr>
          <w:p w14:paraId="44E783E0" w14:textId="3F56C9E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1.3393</w:t>
            </w:r>
          </w:p>
        </w:tc>
        <w:tc>
          <w:tcPr>
            <w:tcW w:w="1012" w:type="dxa"/>
            <w:vAlign w:val="center"/>
          </w:tcPr>
          <w:p w14:paraId="00BAF63B" w14:textId="17F8315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7884</w:t>
            </w:r>
          </w:p>
        </w:tc>
      </w:tr>
      <w:tr w:rsidR="00496129" w:rsidRPr="001C79F9" w14:paraId="4795A3D1" w14:textId="77777777" w:rsidTr="00741923">
        <w:tc>
          <w:tcPr>
            <w:tcW w:w="1111" w:type="dxa"/>
          </w:tcPr>
          <w:p w14:paraId="4752B68D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B3229BC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E77DFAC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37CCA32D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409CB915" w14:textId="3BD725B9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7.4901</w:t>
            </w:r>
          </w:p>
        </w:tc>
        <w:tc>
          <w:tcPr>
            <w:tcW w:w="1012" w:type="dxa"/>
            <w:vAlign w:val="center"/>
          </w:tcPr>
          <w:p w14:paraId="57753C42" w14:textId="526912C1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496129" w:rsidRPr="001C79F9" w14:paraId="5B0B1285" w14:textId="77777777" w:rsidTr="00741923">
        <w:tc>
          <w:tcPr>
            <w:tcW w:w="1111" w:type="dxa"/>
          </w:tcPr>
          <w:p w14:paraId="52BA5BB9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25D9708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B77EB0A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7280D65E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53ACB82D" w14:textId="6AC71E72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9.4246</w:t>
            </w:r>
          </w:p>
        </w:tc>
        <w:tc>
          <w:tcPr>
            <w:tcW w:w="1012" w:type="dxa"/>
            <w:vAlign w:val="center"/>
          </w:tcPr>
          <w:p w14:paraId="24228312" w14:textId="6193133E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496129" w:rsidRPr="001C79F9" w14:paraId="027E07AB" w14:textId="77777777" w:rsidTr="00741923">
        <w:tc>
          <w:tcPr>
            <w:tcW w:w="1111" w:type="dxa"/>
          </w:tcPr>
          <w:p w14:paraId="52D24F02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92DDFA2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FE936E0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50EAEDDD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5FB423DB" w14:textId="21A79C72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6.1508</w:t>
            </w:r>
          </w:p>
        </w:tc>
        <w:tc>
          <w:tcPr>
            <w:tcW w:w="1012" w:type="dxa"/>
            <w:vAlign w:val="center"/>
          </w:tcPr>
          <w:p w14:paraId="1CD069F8" w14:textId="1B8B6E9D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</w:tr>
      <w:tr w:rsidR="00496129" w:rsidRPr="001C79F9" w14:paraId="7F20864E" w14:textId="77777777" w:rsidTr="00741923">
        <w:tc>
          <w:tcPr>
            <w:tcW w:w="1111" w:type="dxa"/>
          </w:tcPr>
          <w:p w14:paraId="37F8E3EB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24C7C13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B40BD3F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6DA8D348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00BE503F" w14:textId="7313B6DB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8.0853</w:t>
            </w:r>
          </w:p>
        </w:tc>
        <w:tc>
          <w:tcPr>
            <w:tcW w:w="1012" w:type="dxa"/>
            <w:vAlign w:val="center"/>
          </w:tcPr>
          <w:p w14:paraId="20192155" w14:textId="7B865865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496129" w:rsidRPr="001C79F9" w14:paraId="550D3039" w14:textId="77777777" w:rsidTr="00741923">
        <w:tc>
          <w:tcPr>
            <w:tcW w:w="1111" w:type="dxa"/>
          </w:tcPr>
          <w:p w14:paraId="1DCD4E2B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83C922C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6C097EB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55910ED3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38F2A99E" w14:textId="7637856A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1.9345</w:t>
            </w:r>
          </w:p>
        </w:tc>
        <w:tc>
          <w:tcPr>
            <w:tcW w:w="1012" w:type="dxa"/>
            <w:vAlign w:val="center"/>
          </w:tcPr>
          <w:p w14:paraId="5061DAA1" w14:textId="74B2D743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5406</w:t>
            </w:r>
          </w:p>
        </w:tc>
      </w:tr>
      <w:tr w:rsidR="001C79F9" w:rsidRPr="001C79F9" w14:paraId="3A156DC3" w14:textId="77777777" w:rsidTr="00741923">
        <w:tc>
          <w:tcPr>
            <w:tcW w:w="1111" w:type="dxa"/>
          </w:tcPr>
          <w:p w14:paraId="75FFDD76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3DFE123" w14:textId="1E9D6034" w:rsidR="001C79F9" w:rsidRPr="00496129" w:rsidRDefault="0049612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Hypercholesterolemia</w:t>
            </w:r>
            <w:proofErr w:type="spellEnd"/>
          </w:p>
        </w:tc>
        <w:tc>
          <w:tcPr>
            <w:tcW w:w="1957" w:type="dxa"/>
          </w:tcPr>
          <w:p w14:paraId="6ECD03DB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4A19EA69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5F428FBD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17913E73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6129" w:rsidRPr="001C79F9" w14:paraId="74480E2A" w14:textId="77777777" w:rsidTr="00741923">
        <w:tc>
          <w:tcPr>
            <w:tcW w:w="1111" w:type="dxa"/>
          </w:tcPr>
          <w:p w14:paraId="63209D37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53C3CD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2F6F998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77D20EDD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  <w:vAlign w:val="center"/>
          </w:tcPr>
          <w:p w14:paraId="50911B89" w14:textId="766A14B3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3.6706</w:t>
            </w:r>
          </w:p>
        </w:tc>
        <w:tc>
          <w:tcPr>
            <w:tcW w:w="1012" w:type="dxa"/>
            <w:vAlign w:val="center"/>
          </w:tcPr>
          <w:p w14:paraId="69DA3C4C" w14:textId="26F2E01F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3.6706</w:t>
            </w:r>
          </w:p>
        </w:tc>
      </w:tr>
      <w:tr w:rsidR="00496129" w:rsidRPr="001C79F9" w14:paraId="048541E8" w14:textId="77777777" w:rsidTr="00741923">
        <w:tc>
          <w:tcPr>
            <w:tcW w:w="1111" w:type="dxa"/>
          </w:tcPr>
          <w:p w14:paraId="0B546A4E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07EEE5B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08ADF7D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4AACB4B9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5E9DEFC7" w14:textId="13BCD47F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5.9522</w:t>
            </w:r>
          </w:p>
        </w:tc>
        <w:tc>
          <w:tcPr>
            <w:tcW w:w="1012" w:type="dxa"/>
            <w:vAlign w:val="center"/>
          </w:tcPr>
          <w:p w14:paraId="6C048593" w14:textId="08A9100D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5.9522</w:t>
            </w:r>
          </w:p>
        </w:tc>
      </w:tr>
      <w:tr w:rsidR="00496129" w:rsidRPr="001C79F9" w14:paraId="19BD5584" w14:textId="77777777" w:rsidTr="00741923">
        <w:tc>
          <w:tcPr>
            <w:tcW w:w="1111" w:type="dxa"/>
          </w:tcPr>
          <w:p w14:paraId="073E0B2C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23F38B3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E6F2130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08591984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5D347FCB" w14:textId="419DBFE7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6.0514</w:t>
            </w:r>
          </w:p>
        </w:tc>
        <w:tc>
          <w:tcPr>
            <w:tcW w:w="1012" w:type="dxa"/>
            <w:vAlign w:val="center"/>
          </w:tcPr>
          <w:p w14:paraId="42177A58" w14:textId="2859428E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6.0514</w:t>
            </w:r>
          </w:p>
        </w:tc>
      </w:tr>
      <w:tr w:rsidR="00496129" w:rsidRPr="001C79F9" w14:paraId="532E98A9" w14:textId="77777777" w:rsidTr="00741923">
        <w:tc>
          <w:tcPr>
            <w:tcW w:w="1111" w:type="dxa"/>
          </w:tcPr>
          <w:p w14:paraId="0F8670BD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39FB696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12C6D9D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7075E0B2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753A037F" w14:textId="0251FD4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9.6229</w:t>
            </w:r>
          </w:p>
        </w:tc>
        <w:tc>
          <w:tcPr>
            <w:tcW w:w="1012" w:type="dxa"/>
            <w:vAlign w:val="center"/>
          </w:tcPr>
          <w:p w14:paraId="4DA522A3" w14:textId="58B69C17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9.6229</w:t>
            </w:r>
          </w:p>
        </w:tc>
      </w:tr>
      <w:tr w:rsidR="00496129" w:rsidRPr="001C79F9" w14:paraId="7E9B0E3D" w14:textId="77777777" w:rsidTr="00741923">
        <w:tc>
          <w:tcPr>
            <w:tcW w:w="1111" w:type="dxa"/>
          </w:tcPr>
          <w:p w14:paraId="3DA3763E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2FC031D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9103A2A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5E9433CC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76941171" w14:textId="74CCD63D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9.7221</w:t>
            </w:r>
          </w:p>
        </w:tc>
        <w:tc>
          <w:tcPr>
            <w:tcW w:w="1012" w:type="dxa"/>
            <w:vAlign w:val="center"/>
          </w:tcPr>
          <w:p w14:paraId="296E1151" w14:textId="36CED39B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9.7221</w:t>
            </w:r>
          </w:p>
        </w:tc>
      </w:tr>
      <w:tr w:rsidR="00496129" w:rsidRPr="001C79F9" w14:paraId="7BCEFFBD" w14:textId="77777777" w:rsidTr="00741923">
        <w:tc>
          <w:tcPr>
            <w:tcW w:w="1111" w:type="dxa"/>
          </w:tcPr>
          <w:p w14:paraId="1D7E34BF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0DBA3D29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CC90318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0688883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3EDE46F3" w14:textId="502E0B20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0.09921</w:t>
            </w:r>
          </w:p>
        </w:tc>
        <w:tc>
          <w:tcPr>
            <w:tcW w:w="1012" w:type="dxa"/>
            <w:vAlign w:val="center"/>
          </w:tcPr>
          <w:p w14:paraId="7054AF1E" w14:textId="77F781FE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0.09921</w:t>
            </w:r>
          </w:p>
        </w:tc>
      </w:tr>
      <w:tr w:rsidR="001C79F9" w:rsidRPr="001C79F9" w14:paraId="0811F499" w14:textId="77777777" w:rsidTr="00741923">
        <w:tc>
          <w:tcPr>
            <w:tcW w:w="1111" w:type="dxa"/>
          </w:tcPr>
          <w:p w14:paraId="4F3600F4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5CF5DE4" w14:textId="641B6FE3" w:rsidR="001C79F9" w:rsidRPr="00496129" w:rsidRDefault="0049612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Current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1957" w:type="dxa"/>
          </w:tcPr>
          <w:p w14:paraId="5F51D815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61DB78D1" w14:textId="77777777" w:rsidR="001C79F9" w:rsidRPr="00496129" w:rsidRDefault="001C79F9" w:rsidP="001C79F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3BB6C5F0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6DD4641F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6129" w:rsidRPr="001C79F9" w14:paraId="4113F5A0" w14:textId="77777777" w:rsidTr="00741923">
        <w:tc>
          <w:tcPr>
            <w:tcW w:w="1111" w:type="dxa"/>
          </w:tcPr>
          <w:p w14:paraId="33E14476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40C232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0AD898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5C81CB45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  <w:vAlign w:val="center"/>
          </w:tcPr>
          <w:p w14:paraId="7A5FFDFD" w14:textId="43B8CCE5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5.8530</w:t>
            </w:r>
          </w:p>
        </w:tc>
        <w:tc>
          <w:tcPr>
            <w:tcW w:w="1012" w:type="dxa"/>
            <w:vAlign w:val="center"/>
          </w:tcPr>
          <w:p w14:paraId="4F9FD0A4" w14:textId="3BDE23C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970</w:t>
            </w:r>
          </w:p>
        </w:tc>
      </w:tr>
      <w:tr w:rsidR="00496129" w:rsidRPr="001C79F9" w14:paraId="35E9BC2E" w14:textId="77777777" w:rsidTr="00741923">
        <w:tc>
          <w:tcPr>
            <w:tcW w:w="1111" w:type="dxa"/>
          </w:tcPr>
          <w:p w14:paraId="35C2D0FE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0DD88043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5BD319A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0624C1AE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4B26F6CB" w14:textId="47E56AFF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3.2244</w:t>
            </w:r>
          </w:p>
        </w:tc>
        <w:tc>
          <w:tcPr>
            <w:tcW w:w="1012" w:type="dxa"/>
            <w:vAlign w:val="center"/>
          </w:tcPr>
          <w:p w14:paraId="30D6A7A2" w14:textId="5DAE1590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5602</w:t>
            </w:r>
          </w:p>
        </w:tc>
      </w:tr>
      <w:tr w:rsidR="00496129" w:rsidRPr="001C79F9" w14:paraId="6BCCAED7" w14:textId="77777777" w:rsidTr="00741923">
        <w:tc>
          <w:tcPr>
            <w:tcW w:w="1111" w:type="dxa"/>
          </w:tcPr>
          <w:p w14:paraId="62E511BE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08E6887C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F0EA416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3FB9ABD2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51016A3C" w14:textId="780F73C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8.8294</w:t>
            </w:r>
          </w:p>
        </w:tc>
        <w:tc>
          <w:tcPr>
            <w:tcW w:w="1012" w:type="dxa"/>
            <w:vAlign w:val="center"/>
          </w:tcPr>
          <w:p w14:paraId="3E555C8F" w14:textId="50CD603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048</w:t>
            </w:r>
          </w:p>
        </w:tc>
      </w:tr>
      <w:tr w:rsidR="00496129" w:rsidRPr="001C79F9" w14:paraId="422BAE0D" w14:textId="77777777" w:rsidTr="00741923">
        <w:tc>
          <w:tcPr>
            <w:tcW w:w="1111" w:type="dxa"/>
          </w:tcPr>
          <w:p w14:paraId="265C6698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1D88BB1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B73E12A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1791D643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50D57F30" w14:textId="3D2D2F52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9.0774</w:t>
            </w:r>
          </w:p>
        </w:tc>
        <w:tc>
          <w:tcPr>
            <w:tcW w:w="1012" w:type="dxa"/>
            <w:vAlign w:val="center"/>
          </w:tcPr>
          <w:p w14:paraId="297D2CC8" w14:textId="31DEDA17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036</w:t>
            </w:r>
          </w:p>
        </w:tc>
      </w:tr>
      <w:tr w:rsidR="00496129" w:rsidRPr="001C79F9" w14:paraId="49CAA70D" w14:textId="77777777" w:rsidTr="00741923">
        <w:tc>
          <w:tcPr>
            <w:tcW w:w="1111" w:type="dxa"/>
          </w:tcPr>
          <w:p w14:paraId="20C107CF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85556EF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CF4D448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0780B69C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6FEA3A3D" w14:textId="23B9AF42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14.6824</w:t>
            </w:r>
          </w:p>
        </w:tc>
        <w:tc>
          <w:tcPr>
            <w:tcW w:w="1012" w:type="dxa"/>
            <w:vAlign w:val="center"/>
          </w:tcPr>
          <w:p w14:paraId="07C91F83" w14:textId="30559449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496129" w:rsidRPr="001C79F9" w14:paraId="58DBD5CA" w14:textId="77777777" w:rsidTr="00741923">
        <w:tc>
          <w:tcPr>
            <w:tcW w:w="1111" w:type="dxa"/>
          </w:tcPr>
          <w:p w14:paraId="7E777BFB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8DC395B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391248F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32346D3F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204FE7ED" w14:textId="0216462B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5.6050</w:t>
            </w:r>
          </w:p>
        </w:tc>
        <w:tc>
          <w:tcPr>
            <w:tcW w:w="1012" w:type="dxa"/>
            <w:vAlign w:val="center"/>
          </w:tcPr>
          <w:p w14:paraId="34812100" w14:textId="0675850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1196</w:t>
            </w:r>
          </w:p>
        </w:tc>
      </w:tr>
      <w:tr w:rsidR="001C79F9" w:rsidRPr="001C79F9" w14:paraId="400E0B06" w14:textId="77777777" w:rsidTr="00741923">
        <w:tc>
          <w:tcPr>
            <w:tcW w:w="1111" w:type="dxa"/>
          </w:tcPr>
          <w:p w14:paraId="79C06EB6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66436EC" w14:textId="46E8E316" w:rsidR="001C79F9" w:rsidRPr="00496129" w:rsidRDefault="00496129" w:rsidP="001C79F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957" w:type="dxa"/>
          </w:tcPr>
          <w:p w14:paraId="2D9BF0D9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61" w:type="dxa"/>
          </w:tcPr>
          <w:p w14:paraId="52738B00" w14:textId="77777777" w:rsidR="001C79F9" w:rsidRPr="00496129" w:rsidRDefault="001C79F9" w:rsidP="001C79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35A8547E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15BE4948" w14:textId="77777777" w:rsidR="001C79F9" w:rsidRPr="00496129" w:rsidRDefault="001C79F9" w:rsidP="007419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96129" w:rsidRPr="001C79F9" w14:paraId="0E62E19B" w14:textId="77777777" w:rsidTr="00741923">
        <w:tc>
          <w:tcPr>
            <w:tcW w:w="1111" w:type="dxa"/>
          </w:tcPr>
          <w:p w14:paraId="75C9C409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8728BD2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D6AEF8D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4A74BC27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  <w:vAlign w:val="center"/>
          </w:tcPr>
          <w:p w14:paraId="7B630C64" w14:textId="74F5D627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5.6051</w:t>
            </w:r>
          </w:p>
        </w:tc>
        <w:tc>
          <w:tcPr>
            <w:tcW w:w="1012" w:type="dxa"/>
            <w:vAlign w:val="center"/>
          </w:tcPr>
          <w:p w14:paraId="21DF4B92" w14:textId="4ADA79FE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1902</w:t>
            </w:r>
          </w:p>
        </w:tc>
      </w:tr>
      <w:tr w:rsidR="00496129" w:rsidRPr="001C79F9" w14:paraId="04A4BF3C" w14:textId="77777777" w:rsidTr="00741923">
        <w:tc>
          <w:tcPr>
            <w:tcW w:w="1111" w:type="dxa"/>
          </w:tcPr>
          <w:p w14:paraId="0275A851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6C6D6F5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531634D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12BB59EA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387530C9" w14:textId="3726D8F4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6.7958</w:t>
            </w:r>
          </w:p>
        </w:tc>
        <w:tc>
          <w:tcPr>
            <w:tcW w:w="1012" w:type="dxa"/>
            <w:vAlign w:val="center"/>
          </w:tcPr>
          <w:p w14:paraId="02DD7381" w14:textId="617540DD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796</w:t>
            </w:r>
          </w:p>
        </w:tc>
      </w:tr>
      <w:tr w:rsidR="00496129" w:rsidRPr="001C79F9" w14:paraId="2EDFF13A" w14:textId="77777777" w:rsidTr="00741923">
        <w:tc>
          <w:tcPr>
            <w:tcW w:w="1111" w:type="dxa"/>
          </w:tcPr>
          <w:p w14:paraId="3F490A16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014BBAE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67100FD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183FD0A4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6333D82D" w14:textId="71652148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7.7876</w:t>
            </w:r>
          </w:p>
        </w:tc>
        <w:tc>
          <w:tcPr>
            <w:tcW w:w="1012" w:type="dxa"/>
            <w:vAlign w:val="center"/>
          </w:tcPr>
          <w:p w14:paraId="56F923D1" w14:textId="24B5A059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347</w:t>
            </w:r>
          </w:p>
        </w:tc>
      </w:tr>
      <w:tr w:rsidR="00496129" w:rsidRPr="001C79F9" w14:paraId="2619A1A5" w14:textId="77777777" w:rsidTr="00741923">
        <w:tc>
          <w:tcPr>
            <w:tcW w:w="1111" w:type="dxa"/>
          </w:tcPr>
          <w:p w14:paraId="603611EA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55A21AA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DCA4090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131BAAEF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  <w:vAlign w:val="center"/>
          </w:tcPr>
          <w:p w14:paraId="27794567" w14:textId="479972F8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12.4009</w:t>
            </w:r>
          </w:p>
        </w:tc>
        <w:tc>
          <w:tcPr>
            <w:tcW w:w="1012" w:type="dxa"/>
            <w:vAlign w:val="center"/>
          </w:tcPr>
          <w:p w14:paraId="72684B32" w14:textId="1E101513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496129" w:rsidRPr="001C79F9" w14:paraId="2A35DAEE" w14:textId="77777777" w:rsidTr="00741923">
        <w:tc>
          <w:tcPr>
            <w:tcW w:w="1111" w:type="dxa"/>
          </w:tcPr>
          <w:p w14:paraId="405B00BF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E387600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713DD4D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301DC431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00FC50E4" w14:textId="78F64A09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13.3927</w:t>
            </w:r>
          </w:p>
        </w:tc>
        <w:tc>
          <w:tcPr>
            <w:tcW w:w="1012" w:type="dxa"/>
            <w:vAlign w:val="center"/>
          </w:tcPr>
          <w:p w14:paraId="6AB7DA12" w14:textId="680BC179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496129" w:rsidRPr="001C79F9" w14:paraId="488198D9" w14:textId="77777777" w:rsidTr="00741923">
        <w:tc>
          <w:tcPr>
            <w:tcW w:w="1111" w:type="dxa"/>
          </w:tcPr>
          <w:p w14:paraId="6F1C9B19" w14:textId="77777777" w:rsidR="00496129" w:rsidRPr="00496129" w:rsidRDefault="00496129" w:rsidP="004961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7770897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C916218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206D195F" w14:textId="77777777" w:rsidR="00496129" w:rsidRPr="00496129" w:rsidRDefault="00496129" w:rsidP="004961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  <w:vAlign w:val="center"/>
          </w:tcPr>
          <w:p w14:paraId="147325A9" w14:textId="119964A5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-0.9919</w:t>
            </w:r>
          </w:p>
        </w:tc>
        <w:tc>
          <w:tcPr>
            <w:tcW w:w="1012" w:type="dxa"/>
            <w:vAlign w:val="center"/>
          </w:tcPr>
          <w:p w14:paraId="20787733" w14:textId="6CF01592" w:rsidR="00496129" w:rsidRPr="00496129" w:rsidRDefault="00496129" w:rsidP="0074192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0.9836</w:t>
            </w:r>
          </w:p>
        </w:tc>
      </w:tr>
    </w:tbl>
    <w:p w14:paraId="539F0C74" w14:textId="24676145" w:rsidR="001C79F9" w:rsidRDefault="001C79F9"/>
    <w:p w14:paraId="2D0B60DF" w14:textId="77777777" w:rsidR="00922012" w:rsidRDefault="00922012"/>
    <w:p w14:paraId="2FE2DAE0" w14:textId="2CF3944D" w:rsidR="00922012" w:rsidRDefault="00922012"/>
    <w:tbl>
      <w:tblPr>
        <w:tblStyle w:val="Grilledutableau"/>
        <w:tblW w:w="10105" w:type="dxa"/>
        <w:tblLook w:val="04A0" w:firstRow="1" w:lastRow="0" w:firstColumn="1" w:lastColumn="0" w:noHBand="0" w:noVBand="1"/>
      </w:tblPr>
      <w:tblGrid>
        <w:gridCol w:w="1111"/>
        <w:gridCol w:w="2252"/>
        <w:gridCol w:w="1957"/>
        <w:gridCol w:w="2761"/>
        <w:gridCol w:w="1012"/>
        <w:gridCol w:w="1012"/>
      </w:tblGrid>
      <w:tr w:rsidR="00922012" w:rsidRPr="001C79F9" w14:paraId="7B939BA9" w14:textId="77777777" w:rsidTr="00922012">
        <w:tc>
          <w:tcPr>
            <w:tcW w:w="1111" w:type="dxa"/>
          </w:tcPr>
          <w:p w14:paraId="2D14ACB1" w14:textId="76C96B66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</w:t>
            </w:r>
            <w:r w:rsidR="00741923">
              <w:rPr>
                <w:rFonts w:ascii="Arial" w:hAnsi="Arial" w:cs="Arial"/>
                <w:sz w:val="16"/>
                <w:szCs w:val="16"/>
              </w:rPr>
              <w:t>-A</w:t>
            </w:r>
            <w:r>
              <w:rPr>
                <w:rFonts w:ascii="Arial" w:hAnsi="Arial" w:cs="Arial"/>
                <w:sz w:val="16"/>
                <w:szCs w:val="16"/>
              </w:rPr>
              <w:t xml:space="preserve"> + </w:t>
            </w:r>
            <w:r w:rsidRPr="00496129">
              <w:rPr>
                <w:rFonts w:ascii="Arial" w:hAnsi="Arial" w:cs="Arial"/>
                <w:sz w:val="16"/>
                <w:szCs w:val="16"/>
              </w:rPr>
              <w:t>SIVA data</w:t>
            </w:r>
          </w:p>
        </w:tc>
        <w:tc>
          <w:tcPr>
            <w:tcW w:w="2252" w:type="dxa"/>
          </w:tcPr>
          <w:p w14:paraId="0D31CB0F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A47C03C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61" w:type="dxa"/>
          </w:tcPr>
          <w:p w14:paraId="3DA6AA12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</w:tcPr>
          <w:p w14:paraId="3DD73A13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</w:tcPr>
          <w:p w14:paraId="04DBB3F6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2012" w:rsidRPr="001C79F9" w14:paraId="37B36A00" w14:textId="77777777" w:rsidTr="00922012">
        <w:tc>
          <w:tcPr>
            <w:tcW w:w="1111" w:type="dxa"/>
          </w:tcPr>
          <w:p w14:paraId="68C7A48B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E0055F7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sz w:val="16"/>
                <w:szCs w:val="16"/>
              </w:rPr>
              <w:t xml:space="preserve">Score </w:t>
            </w:r>
            <w:proofErr w:type="spellStart"/>
            <w:r w:rsidRPr="00496129">
              <w:rPr>
                <w:rFonts w:ascii="Arial" w:hAnsi="Arial" w:cs="Arial"/>
                <w:sz w:val="16"/>
                <w:szCs w:val="16"/>
              </w:rPr>
              <w:t>syntax</w:t>
            </w:r>
            <w:proofErr w:type="spellEnd"/>
          </w:p>
        </w:tc>
        <w:tc>
          <w:tcPr>
            <w:tcW w:w="1957" w:type="dxa"/>
          </w:tcPr>
          <w:p w14:paraId="7DEECD07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61" w:type="dxa"/>
          </w:tcPr>
          <w:p w14:paraId="4D3C7FC0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</w:tcPr>
          <w:p w14:paraId="24FDCC7B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</w:tcPr>
          <w:p w14:paraId="379A5B75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2012" w:rsidRPr="001C79F9" w14:paraId="5A434687" w14:textId="77777777" w:rsidTr="00922012">
        <w:tc>
          <w:tcPr>
            <w:tcW w:w="1111" w:type="dxa"/>
          </w:tcPr>
          <w:p w14:paraId="78F65B50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E19F9AF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58C7E85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59DEAD40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</w:tcPr>
          <w:p w14:paraId="4EA95088" w14:textId="2638E37D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4950</w:t>
            </w:r>
          </w:p>
        </w:tc>
        <w:tc>
          <w:tcPr>
            <w:tcW w:w="1012" w:type="dxa"/>
          </w:tcPr>
          <w:p w14:paraId="50835AE8" w14:textId="16B4493E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989</w:t>
            </w:r>
          </w:p>
        </w:tc>
      </w:tr>
      <w:tr w:rsidR="00922012" w:rsidRPr="001C79F9" w14:paraId="05D8DADF" w14:textId="77777777" w:rsidTr="00922012">
        <w:tc>
          <w:tcPr>
            <w:tcW w:w="1111" w:type="dxa"/>
          </w:tcPr>
          <w:p w14:paraId="61F5977C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5C16636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77AEA41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117981C7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7D7471AD" w14:textId="00A79633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0.6449</w:t>
            </w:r>
          </w:p>
        </w:tc>
        <w:tc>
          <w:tcPr>
            <w:tcW w:w="1012" w:type="dxa"/>
          </w:tcPr>
          <w:p w14:paraId="7739F780" w14:textId="1C27720B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2596</w:t>
            </w:r>
          </w:p>
        </w:tc>
      </w:tr>
      <w:tr w:rsidR="00922012" w:rsidRPr="001C79F9" w14:paraId="5FD1C66C" w14:textId="77777777" w:rsidTr="00922012">
        <w:tc>
          <w:tcPr>
            <w:tcW w:w="1111" w:type="dxa"/>
          </w:tcPr>
          <w:p w14:paraId="6B5149BE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886E8B9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A9ACDDB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7FD843CA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26AD988A" w14:textId="1D5AFB78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1.3391</w:t>
            </w:r>
          </w:p>
        </w:tc>
        <w:tc>
          <w:tcPr>
            <w:tcW w:w="1012" w:type="dxa"/>
          </w:tcPr>
          <w:p w14:paraId="6CC1BF38" w14:textId="59C49E15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22</w:t>
            </w:r>
          </w:p>
        </w:tc>
      </w:tr>
      <w:tr w:rsidR="00922012" w:rsidRPr="001C79F9" w14:paraId="3ECE9E0B" w14:textId="77777777" w:rsidTr="00922012">
        <w:tc>
          <w:tcPr>
            <w:tcW w:w="1111" w:type="dxa"/>
          </w:tcPr>
          <w:p w14:paraId="0DB5F979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9306170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016CE4A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35F4ED76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10469605" w14:textId="0484D552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0.6944</w:t>
            </w:r>
          </w:p>
        </w:tc>
        <w:tc>
          <w:tcPr>
            <w:tcW w:w="1012" w:type="dxa"/>
          </w:tcPr>
          <w:p w14:paraId="7EF60299" w14:textId="5912F8A1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2025</w:t>
            </w:r>
          </w:p>
        </w:tc>
      </w:tr>
      <w:tr w:rsidR="00922012" w:rsidRPr="001C79F9" w14:paraId="15D6BBD4" w14:textId="77777777" w:rsidTr="00922012">
        <w:tc>
          <w:tcPr>
            <w:tcW w:w="1111" w:type="dxa"/>
          </w:tcPr>
          <w:p w14:paraId="1791EC95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42DC8C6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B7C3A0E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67CC1B07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1C35C3C5" w14:textId="3192C4E2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1.3886</w:t>
            </w:r>
          </w:p>
        </w:tc>
        <w:tc>
          <w:tcPr>
            <w:tcW w:w="1012" w:type="dxa"/>
          </w:tcPr>
          <w:p w14:paraId="55A42971" w14:textId="71D121F2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14</w:t>
            </w:r>
          </w:p>
        </w:tc>
      </w:tr>
      <w:tr w:rsidR="00922012" w:rsidRPr="001C79F9" w14:paraId="639970E1" w14:textId="77777777" w:rsidTr="00922012">
        <w:tc>
          <w:tcPr>
            <w:tcW w:w="1111" w:type="dxa"/>
          </w:tcPr>
          <w:p w14:paraId="69F07D71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A09588D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39706C4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33EB7C7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6C12FDAE" w14:textId="6DC78845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0.6942</w:t>
            </w:r>
          </w:p>
        </w:tc>
        <w:tc>
          <w:tcPr>
            <w:tcW w:w="1012" w:type="dxa"/>
          </w:tcPr>
          <w:p w14:paraId="2F9AE03E" w14:textId="2D291306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2027</w:t>
            </w:r>
          </w:p>
        </w:tc>
      </w:tr>
      <w:tr w:rsidR="00922012" w:rsidRPr="001C79F9" w14:paraId="3CFADBC5" w14:textId="77777777" w:rsidTr="00922012">
        <w:tc>
          <w:tcPr>
            <w:tcW w:w="1111" w:type="dxa"/>
          </w:tcPr>
          <w:p w14:paraId="108C5716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2F59751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AHA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risk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957" w:type="dxa"/>
          </w:tcPr>
          <w:p w14:paraId="52BB04B2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6BB00DA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5C09D76D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009A5D53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22012" w:rsidRPr="001C79F9" w14:paraId="3605FDD7" w14:textId="77777777" w:rsidTr="00922012">
        <w:tc>
          <w:tcPr>
            <w:tcW w:w="1111" w:type="dxa"/>
          </w:tcPr>
          <w:p w14:paraId="7ECDEB42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CC72E5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049F16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6FBF2441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</w:tcPr>
          <w:p w14:paraId="12DECD06" w14:textId="052573A2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0.1488</w:t>
            </w:r>
          </w:p>
        </w:tc>
        <w:tc>
          <w:tcPr>
            <w:tcW w:w="1012" w:type="dxa"/>
          </w:tcPr>
          <w:p w14:paraId="086C18F4" w14:textId="33BB81C9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995</w:t>
            </w:r>
          </w:p>
        </w:tc>
      </w:tr>
      <w:tr w:rsidR="00922012" w:rsidRPr="001C79F9" w14:paraId="3CA3A719" w14:textId="77777777" w:rsidTr="00922012">
        <w:tc>
          <w:tcPr>
            <w:tcW w:w="1111" w:type="dxa"/>
          </w:tcPr>
          <w:p w14:paraId="1EE7F999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45F29EA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1D7CCDA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1EDA8EAE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41A067A0" w14:textId="704ED811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1.4880</w:t>
            </w:r>
          </w:p>
        </w:tc>
        <w:tc>
          <w:tcPr>
            <w:tcW w:w="1012" w:type="dxa"/>
          </w:tcPr>
          <w:p w14:paraId="41B44ABA" w14:textId="27065F79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6931</w:t>
            </w:r>
          </w:p>
        </w:tc>
      </w:tr>
      <w:tr w:rsidR="00922012" w:rsidRPr="001C79F9" w14:paraId="1D4BDBAC" w14:textId="77777777" w:rsidTr="00922012">
        <w:tc>
          <w:tcPr>
            <w:tcW w:w="1111" w:type="dxa"/>
          </w:tcPr>
          <w:p w14:paraId="6D4E48A4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F459E42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CD52C5B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79138BED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7DEC0060" w14:textId="4805E4B6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7.7876</w:t>
            </w:r>
          </w:p>
        </w:tc>
        <w:tc>
          <w:tcPr>
            <w:tcW w:w="1012" w:type="dxa"/>
          </w:tcPr>
          <w:p w14:paraId="61D757B0" w14:textId="46623A56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922012" w:rsidRPr="001C79F9" w14:paraId="58785DE7" w14:textId="77777777" w:rsidTr="00922012">
        <w:tc>
          <w:tcPr>
            <w:tcW w:w="1111" w:type="dxa"/>
          </w:tcPr>
          <w:p w14:paraId="02371C12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73C961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A55AE26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1406931E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5B4698EC" w14:textId="7091E151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1.3392</w:t>
            </w:r>
          </w:p>
        </w:tc>
        <w:tc>
          <w:tcPr>
            <w:tcW w:w="1012" w:type="dxa"/>
          </w:tcPr>
          <w:p w14:paraId="3E658A53" w14:textId="51E7FBA1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7572</w:t>
            </w:r>
          </w:p>
        </w:tc>
      </w:tr>
      <w:tr w:rsidR="00922012" w:rsidRPr="001C79F9" w14:paraId="52A16DC6" w14:textId="77777777" w:rsidTr="00922012">
        <w:tc>
          <w:tcPr>
            <w:tcW w:w="1111" w:type="dxa"/>
          </w:tcPr>
          <w:p w14:paraId="1CB75943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0E819DC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334E171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3EB981B2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6DB154BD" w14:textId="237E2DE5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7.6388</w:t>
            </w:r>
          </w:p>
        </w:tc>
        <w:tc>
          <w:tcPr>
            <w:tcW w:w="1012" w:type="dxa"/>
          </w:tcPr>
          <w:p w14:paraId="470CD703" w14:textId="4F4AB3D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922012" w:rsidRPr="001C79F9" w14:paraId="6406D5EE" w14:textId="77777777" w:rsidTr="00922012">
        <w:tc>
          <w:tcPr>
            <w:tcW w:w="1111" w:type="dxa"/>
          </w:tcPr>
          <w:p w14:paraId="15FD1D0C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A50203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EF0A31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50AC88C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0608570C" w14:textId="10A9BD70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6.2996</w:t>
            </w:r>
          </w:p>
        </w:tc>
        <w:tc>
          <w:tcPr>
            <w:tcW w:w="1012" w:type="dxa"/>
          </w:tcPr>
          <w:p w14:paraId="09001A8A" w14:textId="1F8211F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922012" w:rsidRPr="001C79F9" w14:paraId="0AB29DD3" w14:textId="77777777" w:rsidTr="00922012">
        <w:tc>
          <w:tcPr>
            <w:tcW w:w="1111" w:type="dxa"/>
          </w:tcPr>
          <w:p w14:paraId="7549F555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155B0F8" w14:textId="4E6059C3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57" w:type="dxa"/>
          </w:tcPr>
          <w:p w14:paraId="3F72F3E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3804E97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2F7E8687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23FBB745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22012" w:rsidRPr="001C79F9" w14:paraId="560A211E" w14:textId="77777777" w:rsidTr="00922012">
        <w:tc>
          <w:tcPr>
            <w:tcW w:w="1111" w:type="dxa"/>
          </w:tcPr>
          <w:p w14:paraId="015D4D45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36A0A95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624F103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123EE146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</w:tcPr>
          <w:p w14:paraId="11550476" w14:textId="30487D8E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7.8373</w:t>
            </w:r>
          </w:p>
        </w:tc>
        <w:tc>
          <w:tcPr>
            <w:tcW w:w="1012" w:type="dxa"/>
          </w:tcPr>
          <w:p w14:paraId="0598E808" w14:textId="72F9D93B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922012" w:rsidRPr="001C79F9" w14:paraId="0A3FAA0F" w14:textId="77777777" w:rsidTr="00922012">
        <w:tc>
          <w:tcPr>
            <w:tcW w:w="1111" w:type="dxa"/>
          </w:tcPr>
          <w:p w14:paraId="5DA56E2A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E801B2C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39F3FA1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0F58B266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58C09B4A" w14:textId="3301BE4B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1.4386</w:t>
            </w:r>
          </w:p>
        </w:tc>
        <w:tc>
          <w:tcPr>
            <w:tcW w:w="1012" w:type="dxa"/>
          </w:tcPr>
          <w:p w14:paraId="70125479" w14:textId="4FD7F822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7406</w:t>
            </w:r>
          </w:p>
        </w:tc>
      </w:tr>
      <w:tr w:rsidR="00922012" w:rsidRPr="001C79F9" w14:paraId="353355ED" w14:textId="77777777" w:rsidTr="00922012">
        <w:tc>
          <w:tcPr>
            <w:tcW w:w="1111" w:type="dxa"/>
          </w:tcPr>
          <w:p w14:paraId="476BBDEB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0B61AA41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CCD36D6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27BD849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2C935378" w14:textId="1E0CA499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0.9426</w:t>
            </w:r>
          </w:p>
        </w:tc>
        <w:tc>
          <w:tcPr>
            <w:tcW w:w="1012" w:type="dxa"/>
          </w:tcPr>
          <w:p w14:paraId="2AF5DD30" w14:textId="483128D0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091</w:t>
            </w:r>
          </w:p>
        </w:tc>
      </w:tr>
      <w:tr w:rsidR="00922012" w:rsidRPr="001C79F9" w14:paraId="0400DC8B" w14:textId="77777777" w:rsidTr="00922012">
        <w:tc>
          <w:tcPr>
            <w:tcW w:w="1111" w:type="dxa"/>
          </w:tcPr>
          <w:p w14:paraId="0D7436A0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E603D3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D193D73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1C572FC8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57D0DEAD" w14:textId="0B74004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9.2759</w:t>
            </w:r>
          </w:p>
        </w:tc>
        <w:tc>
          <w:tcPr>
            <w:tcW w:w="1012" w:type="dxa"/>
          </w:tcPr>
          <w:p w14:paraId="02FB7695" w14:textId="551DACE6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922012" w:rsidRPr="001C79F9" w14:paraId="6704D35C" w14:textId="77777777" w:rsidTr="00922012">
        <w:tc>
          <w:tcPr>
            <w:tcW w:w="1111" w:type="dxa"/>
          </w:tcPr>
          <w:p w14:paraId="30196CA2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A694CCC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4B4036B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58F3DEC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1EB79B38" w14:textId="0C8138E1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8.7799</w:t>
            </w:r>
          </w:p>
        </w:tc>
        <w:tc>
          <w:tcPr>
            <w:tcW w:w="1012" w:type="dxa"/>
          </w:tcPr>
          <w:p w14:paraId="04CA7C07" w14:textId="11C86B4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922012" w:rsidRPr="001C79F9" w14:paraId="53CAA747" w14:textId="77777777" w:rsidTr="00922012">
        <w:tc>
          <w:tcPr>
            <w:tcW w:w="1111" w:type="dxa"/>
          </w:tcPr>
          <w:p w14:paraId="3F2D60D1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AE7F716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FFED392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2E0753F1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6A2C1E76" w14:textId="5E72E8B8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4959</w:t>
            </w:r>
          </w:p>
        </w:tc>
        <w:tc>
          <w:tcPr>
            <w:tcW w:w="1012" w:type="dxa"/>
          </w:tcPr>
          <w:p w14:paraId="399993DF" w14:textId="4A27E98F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850</w:t>
            </w:r>
          </w:p>
        </w:tc>
      </w:tr>
      <w:tr w:rsidR="00922012" w:rsidRPr="001C79F9" w14:paraId="3C28A82F" w14:textId="77777777" w:rsidTr="00922012">
        <w:tc>
          <w:tcPr>
            <w:tcW w:w="1111" w:type="dxa"/>
          </w:tcPr>
          <w:p w14:paraId="208043C2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3B431B4" w14:textId="1BF57830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1957" w:type="dxa"/>
          </w:tcPr>
          <w:p w14:paraId="62E3CA7D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57DC003D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2E021467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20D59101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22012" w:rsidRPr="001C79F9" w14:paraId="3032EB82" w14:textId="77777777" w:rsidTr="00922012">
        <w:tc>
          <w:tcPr>
            <w:tcW w:w="1111" w:type="dxa"/>
          </w:tcPr>
          <w:p w14:paraId="7EC8DE39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B023806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F2C402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7FA7043E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</w:tcPr>
          <w:p w14:paraId="455AAF11" w14:textId="60124D6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5457</w:t>
            </w:r>
          </w:p>
        </w:tc>
        <w:tc>
          <w:tcPr>
            <w:tcW w:w="1012" w:type="dxa"/>
          </w:tcPr>
          <w:p w14:paraId="42FAF26C" w14:textId="6402EF95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918</w:t>
            </w:r>
          </w:p>
        </w:tc>
      </w:tr>
      <w:tr w:rsidR="00922012" w:rsidRPr="001C79F9" w14:paraId="7E71C1BA" w14:textId="77777777" w:rsidTr="00922012">
        <w:tc>
          <w:tcPr>
            <w:tcW w:w="1111" w:type="dxa"/>
          </w:tcPr>
          <w:p w14:paraId="2C819EA3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03AFA6D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4A02E7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10246DF2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609A8C0B" w14:textId="0B39D1DA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6448</w:t>
            </w:r>
          </w:p>
        </w:tc>
        <w:tc>
          <w:tcPr>
            <w:tcW w:w="1012" w:type="dxa"/>
          </w:tcPr>
          <w:p w14:paraId="23FB6581" w14:textId="32147402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867</w:t>
            </w:r>
          </w:p>
        </w:tc>
      </w:tr>
      <w:tr w:rsidR="00922012" w:rsidRPr="001C79F9" w14:paraId="36CC12E5" w14:textId="77777777" w:rsidTr="00922012">
        <w:tc>
          <w:tcPr>
            <w:tcW w:w="1111" w:type="dxa"/>
          </w:tcPr>
          <w:p w14:paraId="6D2201CA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CABA116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F4FA8D3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5E0C8CB4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227EBE84" w14:textId="2436C372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8.0852</w:t>
            </w:r>
          </w:p>
        </w:tc>
        <w:tc>
          <w:tcPr>
            <w:tcW w:w="1012" w:type="dxa"/>
          </w:tcPr>
          <w:p w14:paraId="735FA1B8" w14:textId="579FCC9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</w:tr>
      <w:tr w:rsidR="00922012" w:rsidRPr="001C79F9" w14:paraId="63099D9F" w14:textId="77777777" w:rsidTr="00922012">
        <w:tc>
          <w:tcPr>
            <w:tcW w:w="1111" w:type="dxa"/>
          </w:tcPr>
          <w:p w14:paraId="4DFDA931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7509A04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A313D6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1E0E84B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2E0665EE" w14:textId="3BC352B3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9907</w:t>
            </w:r>
          </w:p>
        </w:tc>
        <w:tc>
          <w:tcPr>
            <w:tcW w:w="1012" w:type="dxa"/>
          </w:tcPr>
          <w:p w14:paraId="46812231" w14:textId="52B0A8F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999</w:t>
            </w:r>
          </w:p>
        </w:tc>
      </w:tr>
      <w:tr w:rsidR="00922012" w:rsidRPr="001C79F9" w14:paraId="550689A7" w14:textId="77777777" w:rsidTr="00922012">
        <w:tc>
          <w:tcPr>
            <w:tcW w:w="1111" w:type="dxa"/>
          </w:tcPr>
          <w:p w14:paraId="02F0C537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9CA8A65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A2C467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2F984B2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0087DDAE" w14:textId="264D7F21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8.6309</w:t>
            </w:r>
          </w:p>
        </w:tc>
        <w:tc>
          <w:tcPr>
            <w:tcW w:w="1012" w:type="dxa"/>
          </w:tcPr>
          <w:p w14:paraId="77500CC3" w14:textId="312F5123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922012" w:rsidRPr="001C79F9" w14:paraId="183D57D0" w14:textId="77777777" w:rsidTr="00922012">
        <w:tc>
          <w:tcPr>
            <w:tcW w:w="1111" w:type="dxa"/>
          </w:tcPr>
          <w:p w14:paraId="76DBB7F0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62C5E15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F223B0C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6F401904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090CB09B" w14:textId="1CC34AD3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8.7300</w:t>
            </w:r>
          </w:p>
        </w:tc>
        <w:tc>
          <w:tcPr>
            <w:tcW w:w="1012" w:type="dxa"/>
          </w:tcPr>
          <w:p w14:paraId="46DFF16A" w14:textId="1AD3FA4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922012" w:rsidRPr="001C79F9" w14:paraId="44EB06DE" w14:textId="77777777" w:rsidTr="00922012">
        <w:tc>
          <w:tcPr>
            <w:tcW w:w="1111" w:type="dxa"/>
          </w:tcPr>
          <w:p w14:paraId="045E740C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696ADA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pressure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history</w:t>
            </w:r>
            <w:proofErr w:type="spellEnd"/>
          </w:p>
        </w:tc>
        <w:tc>
          <w:tcPr>
            <w:tcW w:w="1957" w:type="dxa"/>
          </w:tcPr>
          <w:p w14:paraId="4D90A97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41C25D93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588CA957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27495FC0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22012" w:rsidRPr="001C79F9" w14:paraId="15574FA7" w14:textId="77777777" w:rsidTr="00922012">
        <w:tc>
          <w:tcPr>
            <w:tcW w:w="1111" w:type="dxa"/>
          </w:tcPr>
          <w:p w14:paraId="07733C62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AE024E2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3F3F58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311F069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</w:tcPr>
          <w:p w14:paraId="0E4CEB29" w14:textId="1CAD51BB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7.4406</w:t>
            </w:r>
          </w:p>
        </w:tc>
        <w:tc>
          <w:tcPr>
            <w:tcW w:w="1012" w:type="dxa"/>
          </w:tcPr>
          <w:p w14:paraId="37E633A0" w14:textId="00A96840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922012" w:rsidRPr="001C79F9" w14:paraId="536DDD47" w14:textId="77777777" w:rsidTr="00922012">
        <w:tc>
          <w:tcPr>
            <w:tcW w:w="1111" w:type="dxa"/>
          </w:tcPr>
          <w:p w14:paraId="51977AEE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B53DE51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B84ABC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4BBFEAA2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1C9918CD" w14:textId="6C9E378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3472</w:t>
            </w:r>
          </w:p>
        </w:tc>
        <w:tc>
          <w:tcPr>
            <w:tcW w:w="1012" w:type="dxa"/>
          </w:tcPr>
          <w:p w14:paraId="3859430B" w14:textId="6D1FBCB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968</w:t>
            </w:r>
          </w:p>
        </w:tc>
      </w:tr>
      <w:tr w:rsidR="00922012" w:rsidRPr="001C79F9" w14:paraId="7464D896" w14:textId="77777777" w:rsidTr="00922012">
        <w:tc>
          <w:tcPr>
            <w:tcW w:w="1111" w:type="dxa"/>
          </w:tcPr>
          <w:p w14:paraId="38CED64B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1FFCB7E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D2E8F3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7E39274A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71A53AE4" w14:textId="1E4A5A7F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8431</w:t>
            </w:r>
          </w:p>
        </w:tc>
        <w:tc>
          <w:tcPr>
            <w:tcW w:w="1012" w:type="dxa"/>
          </w:tcPr>
          <w:p w14:paraId="6AD12427" w14:textId="75FA50BE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573</w:t>
            </w:r>
          </w:p>
        </w:tc>
      </w:tr>
      <w:tr w:rsidR="00922012" w:rsidRPr="001C79F9" w14:paraId="4CF99D06" w14:textId="77777777" w:rsidTr="00922012">
        <w:tc>
          <w:tcPr>
            <w:tcW w:w="1111" w:type="dxa"/>
          </w:tcPr>
          <w:p w14:paraId="5BD5EC66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8DAF346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2B3A5B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00E821F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646AB539" w14:textId="7E0F13E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7.0934</w:t>
            </w:r>
          </w:p>
        </w:tc>
        <w:tc>
          <w:tcPr>
            <w:tcW w:w="1012" w:type="dxa"/>
          </w:tcPr>
          <w:p w14:paraId="6CB73F05" w14:textId="3F5F0BB2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</w:tr>
      <w:tr w:rsidR="00922012" w:rsidRPr="001C79F9" w14:paraId="0967CE47" w14:textId="77777777" w:rsidTr="00922012">
        <w:tc>
          <w:tcPr>
            <w:tcW w:w="1111" w:type="dxa"/>
          </w:tcPr>
          <w:p w14:paraId="1F09D2E9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6ED056B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5DF5AC5E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34E26B7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6D417B7C" w14:textId="539DB438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6.5974</w:t>
            </w:r>
          </w:p>
        </w:tc>
        <w:tc>
          <w:tcPr>
            <w:tcW w:w="1012" w:type="dxa"/>
          </w:tcPr>
          <w:p w14:paraId="042B3A4A" w14:textId="7A603D8A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17</w:t>
            </w:r>
          </w:p>
        </w:tc>
      </w:tr>
      <w:tr w:rsidR="00922012" w:rsidRPr="001C79F9" w14:paraId="7D937EC6" w14:textId="77777777" w:rsidTr="00922012">
        <w:tc>
          <w:tcPr>
            <w:tcW w:w="1111" w:type="dxa"/>
          </w:tcPr>
          <w:p w14:paraId="6E611F68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EFEB9AA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D25835A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132CF04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3E0BCDA8" w14:textId="7AD249F1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4959</w:t>
            </w:r>
          </w:p>
        </w:tc>
        <w:tc>
          <w:tcPr>
            <w:tcW w:w="1012" w:type="dxa"/>
          </w:tcPr>
          <w:p w14:paraId="65DD8065" w14:textId="184A980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907</w:t>
            </w:r>
          </w:p>
        </w:tc>
      </w:tr>
      <w:tr w:rsidR="00922012" w:rsidRPr="001C79F9" w14:paraId="024DA042" w14:textId="77777777" w:rsidTr="00922012">
        <w:tc>
          <w:tcPr>
            <w:tcW w:w="1111" w:type="dxa"/>
          </w:tcPr>
          <w:p w14:paraId="1E737B33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F4A246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Mellitus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history</w:t>
            </w:r>
            <w:proofErr w:type="spellEnd"/>
          </w:p>
        </w:tc>
        <w:tc>
          <w:tcPr>
            <w:tcW w:w="1957" w:type="dxa"/>
          </w:tcPr>
          <w:p w14:paraId="6A625056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58B0EECC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16C5F61B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437F3629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22012" w:rsidRPr="001C79F9" w14:paraId="390FE9DD" w14:textId="77777777" w:rsidTr="00922012">
        <w:tc>
          <w:tcPr>
            <w:tcW w:w="1111" w:type="dxa"/>
          </w:tcPr>
          <w:p w14:paraId="7709C3E3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CACD95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E1AFBE2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0C3DCAB2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</w:tcPr>
          <w:p w14:paraId="3995CDFB" w14:textId="07A6B2B0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1.1409</w:t>
            </w:r>
          </w:p>
        </w:tc>
        <w:tc>
          <w:tcPr>
            <w:tcW w:w="1012" w:type="dxa"/>
          </w:tcPr>
          <w:p w14:paraId="430BDC51" w14:textId="750619FD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7838</w:t>
            </w:r>
          </w:p>
        </w:tc>
      </w:tr>
      <w:tr w:rsidR="00922012" w:rsidRPr="001C79F9" w14:paraId="3E00FD35" w14:textId="77777777" w:rsidTr="00922012">
        <w:tc>
          <w:tcPr>
            <w:tcW w:w="1111" w:type="dxa"/>
          </w:tcPr>
          <w:p w14:paraId="328BA657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2793664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F286B8C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7CB2D62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73CEF048" w14:textId="257AE80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4.7619</w:t>
            </w:r>
          </w:p>
        </w:tc>
        <w:tc>
          <w:tcPr>
            <w:tcW w:w="1012" w:type="dxa"/>
          </w:tcPr>
          <w:p w14:paraId="64E4F111" w14:textId="1400D37E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19</w:t>
            </w:r>
          </w:p>
        </w:tc>
      </w:tr>
      <w:tr w:rsidR="00922012" w:rsidRPr="001C79F9" w14:paraId="41563647" w14:textId="77777777" w:rsidTr="00922012">
        <w:tc>
          <w:tcPr>
            <w:tcW w:w="1111" w:type="dxa"/>
          </w:tcPr>
          <w:p w14:paraId="46FEA089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1619025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6E3B642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68D3BB25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1DBF6AFC" w14:textId="59246DA3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8.3829</w:t>
            </w:r>
          </w:p>
        </w:tc>
        <w:tc>
          <w:tcPr>
            <w:tcW w:w="1012" w:type="dxa"/>
          </w:tcPr>
          <w:p w14:paraId="537818A4" w14:textId="64FA3F53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922012" w:rsidRPr="001C79F9" w14:paraId="1CD43FE2" w14:textId="77777777" w:rsidTr="00922012">
        <w:tc>
          <w:tcPr>
            <w:tcW w:w="1111" w:type="dxa"/>
          </w:tcPr>
          <w:p w14:paraId="236D0E72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9CFFE4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B5B0C5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5EF43213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5931FB03" w14:textId="373033FF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3.6210</w:t>
            </w:r>
          </w:p>
        </w:tc>
        <w:tc>
          <w:tcPr>
            <w:tcW w:w="1012" w:type="dxa"/>
          </w:tcPr>
          <w:p w14:paraId="6D778272" w14:textId="3E819A95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243</w:t>
            </w:r>
          </w:p>
        </w:tc>
      </w:tr>
      <w:tr w:rsidR="00922012" w:rsidRPr="001C79F9" w14:paraId="41255DAB" w14:textId="77777777" w:rsidTr="00922012">
        <w:tc>
          <w:tcPr>
            <w:tcW w:w="1111" w:type="dxa"/>
          </w:tcPr>
          <w:p w14:paraId="15A38D4E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E70B8C3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56CD90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3BCD856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5683A74B" w14:textId="0903AF90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7.2421</w:t>
            </w:r>
          </w:p>
        </w:tc>
        <w:tc>
          <w:tcPr>
            <w:tcW w:w="1012" w:type="dxa"/>
          </w:tcPr>
          <w:p w14:paraId="13B5D126" w14:textId="593AB1D5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922012" w:rsidRPr="001C79F9" w14:paraId="61FC1B62" w14:textId="77777777" w:rsidTr="00922012">
        <w:tc>
          <w:tcPr>
            <w:tcW w:w="1111" w:type="dxa"/>
          </w:tcPr>
          <w:p w14:paraId="5187522B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F682EC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AD7B5D3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7067539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46FDBB84" w14:textId="6CFDA97F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3.6210</w:t>
            </w:r>
          </w:p>
        </w:tc>
        <w:tc>
          <w:tcPr>
            <w:tcW w:w="1012" w:type="dxa"/>
          </w:tcPr>
          <w:p w14:paraId="0F0F88B4" w14:textId="13C2EFB9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243</w:t>
            </w:r>
          </w:p>
        </w:tc>
      </w:tr>
      <w:tr w:rsidR="00922012" w:rsidRPr="001C79F9" w14:paraId="2D6229EE" w14:textId="77777777" w:rsidTr="00922012">
        <w:tc>
          <w:tcPr>
            <w:tcW w:w="1111" w:type="dxa"/>
          </w:tcPr>
          <w:p w14:paraId="1FB36F12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1B8D1AB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Hypercholesterolemia</w:t>
            </w:r>
            <w:proofErr w:type="spellEnd"/>
          </w:p>
        </w:tc>
        <w:tc>
          <w:tcPr>
            <w:tcW w:w="1957" w:type="dxa"/>
          </w:tcPr>
          <w:p w14:paraId="6A505593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26EFDB0B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5AB30B63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21C8BF5D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22012" w:rsidRPr="001C79F9" w14:paraId="408EE54D" w14:textId="77777777" w:rsidTr="00922012">
        <w:tc>
          <w:tcPr>
            <w:tcW w:w="1111" w:type="dxa"/>
          </w:tcPr>
          <w:p w14:paraId="29EF4C74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C54D26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D19D36D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22D0D40B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</w:tcPr>
          <w:p w14:paraId="40635C80" w14:textId="3E75334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4.5139</w:t>
            </w:r>
          </w:p>
        </w:tc>
        <w:tc>
          <w:tcPr>
            <w:tcW w:w="1012" w:type="dxa"/>
          </w:tcPr>
          <w:p w14:paraId="3EE05E4F" w14:textId="56565EC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490</w:t>
            </w:r>
          </w:p>
        </w:tc>
      </w:tr>
      <w:tr w:rsidR="00922012" w:rsidRPr="001C79F9" w14:paraId="5BEF4E72" w14:textId="77777777" w:rsidTr="00922012">
        <w:tc>
          <w:tcPr>
            <w:tcW w:w="1111" w:type="dxa"/>
          </w:tcPr>
          <w:p w14:paraId="44FF8454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9845DB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60AF43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6D48B70D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19A36755" w14:textId="2A6F7866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4.9104</w:t>
            </w:r>
          </w:p>
        </w:tc>
        <w:tc>
          <w:tcPr>
            <w:tcW w:w="1012" w:type="dxa"/>
          </w:tcPr>
          <w:p w14:paraId="2CBFFA3A" w14:textId="01F0AA41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278</w:t>
            </w:r>
          </w:p>
        </w:tc>
      </w:tr>
      <w:tr w:rsidR="00922012" w:rsidRPr="001C79F9" w14:paraId="7439A5A3" w14:textId="77777777" w:rsidTr="00922012">
        <w:tc>
          <w:tcPr>
            <w:tcW w:w="1111" w:type="dxa"/>
          </w:tcPr>
          <w:p w14:paraId="06A16148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81DAFEA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5F29D05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677E89C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7C7883A3" w14:textId="4382D80A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3.9681</w:t>
            </w:r>
          </w:p>
        </w:tc>
        <w:tc>
          <w:tcPr>
            <w:tcW w:w="1012" w:type="dxa"/>
          </w:tcPr>
          <w:p w14:paraId="365EF715" w14:textId="522117C2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1006</w:t>
            </w:r>
          </w:p>
        </w:tc>
      </w:tr>
      <w:tr w:rsidR="00922012" w:rsidRPr="001C79F9" w14:paraId="1910C313" w14:textId="77777777" w:rsidTr="00922012">
        <w:tc>
          <w:tcPr>
            <w:tcW w:w="1111" w:type="dxa"/>
          </w:tcPr>
          <w:p w14:paraId="62944337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6CE38F7C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1048792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55D1F23C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7246CDEC" w14:textId="54EF92EB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9.4243</w:t>
            </w:r>
          </w:p>
        </w:tc>
        <w:tc>
          <w:tcPr>
            <w:tcW w:w="1012" w:type="dxa"/>
          </w:tcPr>
          <w:p w14:paraId="2156C6AE" w14:textId="48A9FD8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922012" w:rsidRPr="001C79F9" w14:paraId="63D30114" w14:textId="77777777" w:rsidTr="00922012">
        <w:tc>
          <w:tcPr>
            <w:tcW w:w="1111" w:type="dxa"/>
          </w:tcPr>
          <w:p w14:paraId="33187CC8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D77C611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6F669F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364C293C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22D6A9FB" w14:textId="1E6A1076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8.4820</w:t>
            </w:r>
          </w:p>
        </w:tc>
        <w:tc>
          <w:tcPr>
            <w:tcW w:w="1012" w:type="dxa"/>
          </w:tcPr>
          <w:p w14:paraId="2043CB17" w14:textId="4BB752DF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922012" w:rsidRPr="001C79F9" w14:paraId="307055E4" w14:textId="77777777" w:rsidTr="00922012">
        <w:tc>
          <w:tcPr>
            <w:tcW w:w="1111" w:type="dxa"/>
          </w:tcPr>
          <w:p w14:paraId="30DD404C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2F869E5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F033833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398FFDB4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6404C1EC" w14:textId="1636721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423</w:t>
            </w:r>
          </w:p>
        </w:tc>
        <w:tc>
          <w:tcPr>
            <w:tcW w:w="1012" w:type="dxa"/>
          </w:tcPr>
          <w:p w14:paraId="25906B47" w14:textId="53313FF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427</w:t>
            </w:r>
          </w:p>
        </w:tc>
      </w:tr>
      <w:tr w:rsidR="00922012" w:rsidRPr="001C79F9" w14:paraId="5F3AF99D" w14:textId="77777777" w:rsidTr="00922012">
        <w:tc>
          <w:tcPr>
            <w:tcW w:w="1111" w:type="dxa"/>
          </w:tcPr>
          <w:p w14:paraId="609BD029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48DA7E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Current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1957" w:type="dxa"/>
          </w:tcPr>
          <w:p w14:paraId="596F6884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1" w:type="dxa"/>
          </w:tcPr>
          <w:p w14:paraId="220965C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5D912966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24EE262B" w14:textId="77777777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22012" w:rsidRPr="001C79F9" w14:paraId="6DEAE9F8" w14:textId="77777777" w:rsidTr="00922012">
        <w:tc>
          <w:tcPr>
            <w:tcW w:w="1111" w:type="dxa"/>
          </w:tcPr>
          <w:p w14:paraId="7486EC80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72BDCFD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8C9C4BA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1F8D064A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</w:tcPr>
          <w:p w14:paraId="0036FBE2" w14:textId="1440BC45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2.7779</w:t>
            </w:r>
          </w:p>
        </w:tc>
        <w:tc>
          <w:tcPr>
            <w:tcW w:w="1012" w:type="dxa"/>
          </w:tcPr>
          <w:p w14:paraId="5869CD04" w14:textId="10FBB7A5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6307</w:t>
            </w:r>
          </w:p>
        </w:tc>
      </w:tr>
      <w:tr w:rsidR="00922012" w:rsidRPr="001C79F9" w14:paraId="0D49C4EA" w14:textId="77777777" w:rsidTr="00922012">
        <w:tc>
          <w:tcPr>
            <w:tcW w:w="1111" w:type="dxa"/>
          </w:tcPr>
          <w:p w14:paraId="681EBD50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7E518764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8C405A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3319E176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02EB4722" w14:textId="54A17866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7.3412</w:t>
            </w:r>
          </w:p>
        </w:tc>
        <w:tc>
          <w:tcPr>
            <w:tcW w:w="1012" w:type="dxa"/>
          </w:tcPr>
          <w:p w14:paraId="17149FF9" w14:textId="3956916B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151</w:t>
            </w:r>
          </w:p>
        </w:tc>
      </w:tr>
      <w:tr w:rsidR="00922012" w:rsidRPr="001C79F9" w14:paraId="231C7282" w14:textId="77777777" w:rsidTr="00922012">
        <w:tc>
          <w:tcPr>
            <w:tcW w:w="1111" w:type="dxa"/>
          </w:tcPr>
          <w:p w14:paraId="62140AFD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5F67EC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C6A5D3A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2787581B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0E4BDC14" w14:textId="530C06C4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9.0277</w:t>
            </w:r>
          </w:p>
        </w:tc>
        <w:tc>
          <w:tcPr>
            <w:tcW w:w="1012" w:type="dxa"/>
          </w:tcPr>
          <w:p w14:paraId="0F469DB2" w14:textId="576E565F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20</w:t>
            </w:r>
          </w:p>
        </w:tc>
      </w:tr>
      <w:tr w:rsidR="00922012" w:rsidRPr="001C79F9" w14:paraId="7C5E58BE" w14:textId="77777777" w:rsidTr="00922012">
        <w:tc>
          <w:tcPr>
            <w:tcW w:w="1111" w:type="dxa"/>
          </w:tcPr>
          <w:p w14:paraId="1561AB96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F006279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CCE92A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0BDCCA3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304666A4" w14:textId="4E54F02C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10.1191</w:t>
            </w:r>
          </w:p>
        </w:tc>
        <w:tc>
          <w:tcPr>
            <w:tcW w:w="1012" w:type="dxa"/>
          </w:tcPr>
          <w:p w14:paraId="17DC6012" w14:textId="3F6BA5D3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922012" w:rsidRPr="001C79F9" w14:paraId="18960683" w14:textId="77777777" w:rsidTr="00922012">
        <w:tc>
          <w:tcPr>
            <w:tcW w:w="1111" w:type="dxa"/>
          </w:tcPr>
          <w:p w14:paraId="4A7F78CB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749E2AF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88A0C6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33096637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0AA30D52" w14:textId="1D7DA3D0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11.8056</w:t>
            </w:r>
          </w:p>
        </w:tc>
        <w:tc>
          <w:tcPr>
            <w:tcW w:w="1012" w:type="dxa"/>
          </w:tcPr>
          <w:p w14:paraId="2C42C541" w14:textId="70F19506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922012" w:rsidRPr="001C79F9" w14:paraId="30004CC2" w14:textId="77777777" w:rsidTr="00922012">
        <w:tc>
          <w:tcPr>
            <w:tcW w:w="1111" w:type="dxa"/>
          </w:tcPr>
          <w:p w14:paraId="4E849666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F8A937B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248BA04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0B14E740" w14:textId="77777777" w:rsidR="00922012" w:rsidRPr="00496129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3BF833C7" w14:textId="05FCCDD0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1.6865</w:t>
            </w:r>
          </w:p>
        </w:tc>
        <w:tc>
          <w:tcPr>
            <w:tcW w:w="1012" w:type="dxa"/>
          </w:tcPr>
          <w:p w14:paraId="3BE7359B" w14:textId="316B7E40" w:rsidR="00922012" w:rsidRPr="00A30473" w:rsidRDefault="00922012" w:rsidP="0092201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8851</w:t>
            </w:r>
          </w:p>
        </w:tc>
      </w:tr>
      <w:tr w:rsidR="00922012" w:rsidRPr="001C79F9" w14:paraId="36623C23" w14:textId="77777777" w:rsidTr="00922012">
        <w:tc>
          <w:tcPr>
            <w:tcW w:w="1111" w:type="dxa"/>
          </w:tcPr>
          <w:p w14:paraId="168D72F7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B8021F5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1957" w:type="dxa"/>
          </w:tcPr>
          <w:p w14:paraId="0DA37EA3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61" w:type="dxa"/>
          </w:tcPr>
          <w:p w14:paraId="543DE365" w14:textId="77777777" w:rsidR="00922012" w:rsidRPr="00496129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</w:tcPr>
          <w:p w14:paraId="65496BA9" w14:textId="77777777" w:rsidR="00922012" w:rsidRPr="00A30473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</w:tcPr>
          <w:p w14:paraId="4CB427A8" w14:textId="77777777" w:rsidR="00922012" w:rsidRPr="00A30473" w:rsidRDefault="00922012" w:rsidP="0092201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0473" w:rsidRPr="001C79F9" w14:paraId="591422D5" w14:textId="77777777" w:rsidTr="00922012">
        <w:tc>
          <w:tcPr>
            <w:tcW w:w="1111" w:type="dxa"/>
          </w:tcPr>
          <w:p w14:paraId="71A9D7F7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1BCF02FD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FB258E2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2808C00D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012" w:type="dxa"/>
          </w:tcPr>
          <w:p w14:paraId="72BC8691" w14:textId="7BC9D09F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4.0676</w:t>
            </w:r>
          </w:p>
        </w:tc>
        <w:tc>
          <w:tcPr>
            <w:tcW w:w="1012" w:type="dxa"/>
          </w:tcPr>
          <w:p w14:paraId="45834C55" w14:textId="1596691F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4418</w:t>
            </w:r>
          </w:p>
        </w:tc>
      </w:tr>
      <w:tr w:rsidR="00A30473" w:rsidRPr="001C79F9" w14:paraId="15E7A20B" w14:textId="77777777" w:rsidTr="00922012">
        <w:tc>
          <w:tcPr>
            <w:tcW w:w="1111" w:type="dxa"/>
          </w:tcPr>
          <w:p w14:paraId="748929EE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4D1A8686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DA78E49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700A448F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54F50B13" w14:textId="4ECEEDB7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7.6884</w:t>
            </w:r>
          </w:p>
        </w:tc>
        <w:tc>
          <w:tcPr>
            <w:tcW w:w="1012" w:type="dxa"/>
          </w:tcPr>
          <w:p w14:paraId="57B6ABBF" w14:textId="5920AD76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334</w:t>
            </w:r>
          </w:p>
        </w:tc>
      </w:tr>
      <w:tr w:rsidR="00A30473" w:rsidRPr="001C79F9" w14:paraId="6DEF0D16" w14:textId="77777777" w:rsidTr="00922012">
        <w:tc>
          <w:tcPr>
            <w:tcW w:w="1111" w:type="dxa"/>
          </w:tcPr>
          <w:p w14:paraId="724049CC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275C1417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27B8F4C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Decision</w:t>
            </w:r>
            <w:proofErr w:type="spellEnd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2761" w:type="dxa"/>
          </w:tcPr>
          <w:p w14:paraId="29352164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764EB771" w14:textId="6D642961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8.4820</w:t>
            </w:r>
          </w:p>
        </w:tc>
        <w:tc>
          <w:tcPr>
            <w:tcW w:w="1012" w:type="dxa"/>
          </w:tcPr>
          <w:p w14:paraId="44E05A25" w14:textId="2B5D0817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160</w:t>
            </w:r>
          </w:p>
        </w:tc>
      </w:tr>
      <w:tr w:rsidR="00A30473" w:rsidRPr="001C79F9" w14:paraId="0334F696" w14:textId="77777777" w:rsidTr="00922012">
        <w:tc>
          <w:tcPr>
            <w:tcW w:w="1111" w:type="dxa"/>
          </w:tcPr>
          <w:p w14:paraId="06D6086C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C0DBB6C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5DC142D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36FEB214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012" w:type="dxa"/>
          </w:tcPr>
          <w:p w14:paraId="640277CA" w14:textId="74611932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11.7559</w:t>
            </w:r>
          </w:p>
        </w:tc>
        <w:tc>
          <w:tcPr>
            <w:tcW w:w="1012" w:type="dxa"/>
          </w:tcPr>
          <w:p w14:paraId="4DBA6802" w14:textId="0CA5E613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A30473" w:rsidRPr="001C79F9" w14:paraId="46D60B5B" w14:textId="77777777" w:rsidTr="00922012">
        <w:tc>
          <w:tcPr>
            <w:tcW w:w="1111" w:type="dxa"/>
          </w:tcPr>
          <w:p w14:paraId="21E49483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59222C06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EFFC922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 xml:space="preserve">Discriminant </w:t>
            </w:r>
            <w:proofErr w:type="spellStart"/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761" w:type="dxa"/>
          </w:tcPr>
          <w:p w14:paraId="05D3E6DC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2D4C40AB" w14:textId="3179BFC3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12.5496</w:t>
            </w:r>
          </w:p>
        </w:tc>
        <w:tc>
          <w:tcPr>
            <w:tcW w:w="1012" w:type="dxa"/>
          </w:tcPr>
          <w:p w14:paraId="6159A32E" w14:textId="425F23FD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A30473" w:rsidRPr="001C79F9" w14:paraId="5E956598" w14:textId="77777777" w:rsidTr="00922012">
        <w:tc>
          <w:tcPr>
            <w:tcW w:w="1111" w:type="dxa"/>
          </w:tcPr>
          <w:p w14:paraId="1C7E6E43" w14:textId="77777777" w:rsidR="00A30473" w:rsidRPr="00496129" w:rsidRDefault="00A30473" w:rsidP="00A3047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</w:tcPr>
          <w:p w14:paraId="3958CFC4" w14:textId="77777777" w:rsidR="00A30473" w:rsidRPr="00496129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F275A5D" w14:textId="77777777" w:rsidR="00A30473" w:rsidRPr="00496129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KNN</w:t>
            </w:r>
          </w:p>
        </w:tc>
        <w:tc>
          <w:tcPr>
            <w:tcW w:w="2761" w:type="dxa"/>
          </w:tcPr>
          <w:p w14:paraId="43C25230" w14:textId="77777777" w:rsidR="00A30473" w:rsidRPr="00496129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6129">
              <w:rPr>
                <w:rFonts w:ascii="Arial" w:hAnsi="Arial" w:cs="Arial"/>
                <w:color w:val="000000"/>
                <w:sz w:val="16"/>
                <w:szCs w:val="16"/>
              </w:rPr>
              <w:t>Naïve Bayes</w:t>
            </w:r>
          </w:p>
        </w:tc>
        <w:tc>
          <w:tcPr>
            <w:tcW w:w="1012" w:type="dxa"/>
          </w:tcPr>
          <w:p w14:paraId="10D7E251" w14:textId="740E81DF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-0.7936</w:t>
            </w:r>
          </w:p>
        </w:tc>
        <w:tc>
          <w:tcPr>
            <w:tcW w:w="1012" w:type="dxa"/>
          </w:tcPr>
          <w:p w14:paraId="4511FFF6" w14:textId="79A6257B" w:rsidR="00A30473" w:rsidRPr="00A30473" w:rsidRDefault="00A30473" w:rsidP="00A304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473">
              <w:rPr>
                <w:rFonts w:ascii="Arial" w:hAnsi="Arial" w:cs="Arial"/>
                <w:color w:val="000000"/>
                <w:sz w:val="16"/>
                <w:szCs w:val="16"/>
              </w:rPr>
              <w:t>0.9910</w:t>
            </w:r>
          </w:p>
        </w:tc>
      </w:tr>
    </w:tbl>
    <w:p w14:paraId="299DFD8C" w14:textId="77777777" w:rsidR="00922012" w:rsidRDefault="00922012"/>
    <w:sectPr w:rsidR="00922012" w:rsidSect="008D7AF6">
      <w:headerReference w:type="default" r:id="rId7"/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052D1B" w14:textId="77777777" w:rsidR="00741923" w:rsidRDefault="00741923" w:rsidP="00741923">
      <w:pPr>
        <w:spacing w:after="0" w:line="240" w:lineRule="auto"/>
      </w:pPr>
      <w:r>
        <w:separator/>
      </w:r>
    </w:p>
  </w:endnote>
  <w:endnote w:type="continuationSeparator" w:id="0">
    <w:p w14:paraId="7A734C61" w14:textId="77777777" w:rsidR="00741923" w:rsidRDefault="00741923" w:rsidP="00741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CAF77B" w14:textId="77777777" w:rsidR="00741923" w:rsidRDefault="00741923" w:rsidP="00741923">
      <w:pPr>
        <w:spacing w:after="0" w:line="240" w:lineRule="auto"/>
      </w:pPr>
      <w:r>
        <w:separator/>
      </w:r>
    </w:p>
  </w:footnote>
  <w:footnote w:type="continuationSeparator" w:id="0">
    <w:p w14:paraId="0217ABBC" w14:textId="77777777" w:rsidR="00741923" w:rsidRDefault="00741923" w:rsidP="007419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BC4D8" w14:textId="1E6B4233" w:rsidR="00741923" w:rsidRDefault="00741923">
    <w:pPr>
      <w:pStyle w:val="En-tte"/>
    </w:pPr>
  </w:p>
  <w:p w14:paraId="13D76D0E" w14:textId="4A7F7EDA" w:rsidR="00741923" w:rsidRDefault="00741923">
    <w:pPr>
      <w:pStyle w:val="En-tte"/>
    </w:pPr>
  </w:p>
  <w:p w14:paraId="18323B57" w14:textId="77777777" w:rsidR="00741923" w:rsidRDefault="0074192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582"/>
    <w:rsid w:val="001C79F9"/>
    <w:rsid w:val="00277034"/>
    <w:rsid w:val="004117D1"/>
    <w:rsid w:val="00496129"/>
    <w:rsid w:val="006D0091"/>
    <w:rsid w:val="00741923"/>
    <w:rsid w:val="007B73FC"/>
    <w:rsid w:val="008D7AF6"/>
    <w:rsid w:val="00922012"/>
    <w:rsid w:val="009764F9"/>
    <w:rsid w:val="00A30473"/>
    <w:rsid w:val="00B57F1F"/>
    <w:rsid w:val="00E1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7ADB9"/>
  <w15:chartTrackingRefBased/>
  <w15:docId w15:val="{8487A3F2-307C-43B3-80DE-E84F1CB3D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5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419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41923"/>
  </w:style>
  <w:style w:type="paragraph" w:styleId="Pieddepage">
    <w:name w:val="footer"/>
    <w:basedOn w:val="Normal"/>
    <w:link w:val="PieddepageCar"/>
    <w:uiPriority w:val="99"/>
    <w:unhideWhenUsed/>
    <w:rsid w:val="007419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41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CAA29-6CF7-4F2F-A089-4D2812AF9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3</Words>
  <Characters>6511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Arnould</dc:creator>
  <cp:keywords/>
  <dc:description/>
  <cp:lastModifiedBy>Louis Arnould</cp:lastModifiedBy>
  <cp:revision>9</cp:revision>
  <dcterms:created xsi:type="dcterms:W3CDTF">2020-10-31T07:55:00Z</dcterms:created>
  <dcterms:modified xsi:type="dcterms:W3CDTF">2021-01-15T08:44:00Z</dcterms:modified>
</cp:coreProperties>
</file>